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C7559" w14:textId="5CCB4DE0" w:rsidR="00BE0C75" w:rsidRDefault="00BE0C75" w:rsidP="00463CC3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l material </w:t>
      </w:r>
    </w:p>
    <w:p w14:paraId="7E77669C" w14:textId="45A85F84" w:rsidR="00BE0C75" w:rsidRDefault="00BE0C75" w:rsidP="00463CC3">
      <w:pPr>
        <w:rPr>
          <w:rFonts w:ascii="Times New Roman" w:hAnsi="Times New Roman" w:cs="Times New Roman"/>
          <w:b/>
          <w:bCs/>
          <w:lang w:val="en-GB"/>
        </w:rPr>
      </w:pPr>
    </w:p>
    <w:p w14:paraId="35946CDB" w14:textId="1AB9F2DB" w:rsidR="00BE0C75" w:rsidRPr="00BE0C75" w:rsidRDefault="00BE0C75" w:rsidP="00BE0C7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E0C75">
        <w:rPr>
          <w:rFonts w:ascii="Times New Roman" w:hAnsi="Times New Roman" w:cs="Times New Roman"/>
          <w:i/>
          <w:iCs/>
          <w:sz w:val="20"/>
          <w:szCs w:val="20"/>
          <w:lang w:val="en-GB"/>
        </w:rPr>
        <w:t>Article title:</w:t>
      </w:r>
      <w:r w:rsidRPr="00BE0C7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E0C75">
        <w:rPr>
          <w:rFonts w:ascii="Times New Roman" w:hAnsi="Times New Roman" w:cs="Times New Roman"/>
          <w:sz w:val="20"/>
          <w:szCs w:val="20"/>
          <w:lang w:val="en-GB"/>
        </w:rPr>
        <w:t xml:space="preserve">A systematic review of the use of subcortical intraoperative electrical stimulation mapping for assessment of executive functions: what is the evidence so far?  </w:t>
      </w:r>
    </w:p>
    <w:p w14:paraId="16D7214C" w14:textId="77777777" w:rsidR="00BE0C75" w:rsidRPr="00BE0C75" w:rsidRDefault="00BE0C75" w:rsidP="00BE0C75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76513B5" w14:textId="28102840" w:rsidR="00BE0C75" w:rsidRPr="00BE0C75" w:rsidRDefault="00BE0C75" w:rsidP="00463CC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E0C75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name:</w:t>
      </w:r>
      <w:r w:rsidRPr="00BE0C75">
        <w:rPr>
          <w:rFonts w:ascii="Times New Roman" w:hAnsi="Times New Roman" w:cs="Times New Roman"/>
          <w:sz w:val="20"/>
          <w:szCs w:val="20"/>
          <w:lang w:val="en-US"/>
        </w:rPr>
        <w:t xml:space="preserve"> Acta </w:t>
      </w:r>
      <w:proofErr w:type="spellStart"/>
      <w:r w:rsidRPr="00BE0C75">
        <w:rPr>
          <w:rFonts w:ascii="Times New Roman" w:hAnsi="Times New Roman" w:cs="Times New Roman"/>
          <w:sz w:val="20"/>
          <w:szCs w:val="20"/>
          <w:lang w:val="en-US"/>
        </w:rPr>
        <w:t>Neurochirurgica</w:t>
      </w:r>
      <w:proofErr w:type="spellEnd"/>
    </w:p>
    <w:p w14:paraId="0EE4E59C" w14:textId="7E495AA6" w:rsidR="00BE0C75" w:rsidRPr="00BE0C75" w:rsidRDefault="00BE0C75" w:rsidP="00463CC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4840F69" w14:textId="77777777" w:rsidR="00BE0C75" w:rsidRPr="00BE0C75" w:rsidRDefault="00BE0C75" w:rsidP="00BE0C7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E0C75">
        <w:rPr>
          <w:rFonts w:ascii="Times New Roman" w:hAnsi="Times New Roman" w:cs="Times New Roman"/>
          <w:i/>
          <w:iCs/>
          <w:sz w:val="20"/>
          <w:szCs w:val="20"/>
        </w:rPr>
        <w:t xml:space="preserve">Author </w:t>
      </w:r>
      <w:proofErr w:type="spellStart"/>
      <w:r w:rsidRPr="00BE0C75">
        <w:rPr>
          <w:rFonts w:ascii="Times New Roman" w:hAnsi="Times New Roman" w:cs="Times New Roman"/>
          <w:i/>
          <w:iCs/>
          <w:sz w:val="20"/>
          <w:szCs w:val="20"/>
        </w:rPr>
        <w:t>names</w:t>
      </w:r>
      <w:proofErr w:type="spellEnd"/>
      <w:r w:rsidRPr="00BE0C75">
        <w:rPr>
          <w:rFonts w:ascii="Times New Roman" w:hAnsi="Times New Roman" w:cs="Times New Roman"/>
          <w:sz w:val="20"/>
          <w:szCs w:val="20"/>
        </w:rPr>
        <w:t>: Maud J.F. Landers</w:t>
      </w:r>
      <w:r w:rsidRPr="00BE0C7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BE0C75">
        <w:rPr>
          <w:rFonts w:ascii="Times New Roman" w:hAnsi="Times New Roman" w:cs="Times New Roman"/>
          <w:sz w:val="20"/>
          <w:szCs w:val="20"/>
        </w:rPr>
        <w:t>,</w:t>
      </w:r>
      <w:r w:rsidRPr="00BE0C7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rgriet M.</w:t>
      </w:r>
      <w:r w:rsidRPr="00BE0C7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BE0C75">
        <w:rPr>
          <w:rFonts w:ascii="Times New Roman" w:hAnsi="Times New Roman" w:cs="Times New Roman"/>
          <w:sz w:val="20"/>
          <w:szCs w:val="20"/>
        </w:rPr>
        <w:t>Sitskoorn</w:t>
      </w:r>
      <w:r w:rsidRPr="00BE0C7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E0C75">
        <w:rPr>
          <w:rFonts w:ascii="Times New Roman" w:hAnsi="Times New Roman" w:cs="Times New Roman"/>
          <w:sz w:val="20"/>
          <w:szCs w:val="20"/>
        </w:rPr>
        <w:t>, Geert-Jan M. Rutten</w:t>
      </w:r>
      <w:r w:rsidRPr="00BE0C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E0C7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BE0C75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Emmanuel Mandonnet</w:t>
      </w:r>
      <w:r w:rsidRPr="00BE0C75">
        <w:rPr>
          <w:rFonts w:ascii="Times New Roman" w:hAnsi="Times New Roman" w:cs="Times New Roman"/>
          <w:color w:val="000000"/>
          <w:sz w:val="20"/>
          <w:szCs w:val="20"/>
          <w:vertAlign w:val="superscript"/>
          <w:lang w:eastAsia="nl-NL"/>
        </w:rPr>
        <w:t>3,4,5</w:t>
      </w:r>
      <w:r w:rsidRPr="00BE0C75">
        <w:rPr>
          <w:rFonts w:ascii="Times New Roman" w:hAnsi="Times New Roman" w:cs="Times New Roman"/>
          <w:color w:val="000000" w:themeColor="text1"/>
          <w:sz w:val="20"/>
          <w:szCs w:val="20"/>
        </w:rPr>
        <w:t>, Wouter De Baene</w:t>
      </w:r>
      <w:r w:rsidRPr="00BE0C7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</w:p>
    <w:p w14:paraId="5F278F5C" w14:textId="594FE983" w:rsidR="00BE0C75" w:rsidRPr="00BE0C75" w:rsidRDefault="00BE0C75" w:rsidP="00463CC3">
      <w:pPr>
        <w:rPr>
          <w:rFonts w:ascii="Times New Roman" w:hAnsi="Times New Roman" w:cs="Times New Roman"/>
          <w:sz w:val="20"/>
          <w:szCs w:val="20"/>
        </w:rPr>
      </w:pPr>
    </w:p>
    <w:p w14:paraId="7F8DFA08" w14:textId="77777777" w:rsidR="00BE0C75" w:rsidRDefault="00BE0C75" w:rsidP="00BE0C75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BE0C75">
        <w:rPr>
          <w:rFonts w:ascii="Times New Roman" w:hAnsi="Times New Roman" w:cs="Times New Roman"/>
          <w:i/>
          <w:iCs/>
          <w:sz w:val="20"/>
          <w:szCs w:val="20"/>
          <w:lang w:val="en-US"/>
        </w:rPr>
        <w:t>Affiliations:</w:t>
      </w:r>
    </w:p>
    <w:p w14:paraId="5CCE9380" w14:textId="5344556C" w:rsidR="00BE0C75" w:rsidRPr="00BE0C75" w:rsidRDefault="00BE0C75" w:rsidP="00BE0C75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BE0C7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B77E9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.</w:t>
      </w:r>
      <w:r w:rsidRPr="00B77E9D">
        <w:rPr>
          <w:rFonts w:ascii="Times New Roman" w:hAnsi="Times New Roman" w:cs="Times New Roman"/>
          <w:sz w:val="20"/>
          <w:szCs w:val="20"/>
          <w:lang w:val="en-GB"/>
        </w:rPr>
        <w:t xml:space="preserve"> Department of Neurosurgery, Elisabeth-</w:t>
      </w:r>
      <w:proofErr w:type="spellStart"/>
      <w:r w:rsidRPr="00B77E9D">
        <w:rPr>
          <w:rFonts w:ascii="Times New Roman" w:hAnsi="Times New Roman" w:cs="Times New Roman"/>
          <w:sz w:val="20"/>
          <w:szCs w:val="20"/>
          <w:lang w:val="en-GB"/>
        </w:rPr>
        <w:t>TweeSteden</w:t>
      </w:r>
      <w:proofErr w:type="spellEnd"/>
      <w:r w:rsidRPr="00B77E9D">
        <w:rPr>
          <w:rFonts w:ascii="Times New Roman" w:hAnsi="Times New Roman" w:cs="Times New Roman"/>
          <w:sz w:val="20"/>
          <w:szCs w:val="20"/>
          <w:lang w:val="en-GB"/>
        </w:rPr>
        <w:t xml:space="preserve"> Hospital Tilburg, the Netherlands</w:t>
      </w:r>
    </w:p>
    <w:p w14:paraId="7BFD7089" w14:textId="77777777" w:rsidR="00BE0C75" w:rsidRPr="00D374D1" w:rsidRDefault="00BE0C75" w:rsidP="00BE0C75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374D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. </w:t>
      </w:r>
      <w:r w:rsidRPr="00D374D1">
        <w:rPr>
          <w:rFonts w:ascii="Times New Roman" w:hAnsi="Times New Roman" w:cs="Times New Roman"/>
          <w:sz w:val="20"/>
          <w:szCs w:val="20"/>
          <w:lang w:val="en-GB"/>
        </w:rPr>
        <w:t xml:space="preserve">Department of Cognitive Neuropsychology, Tilburg University, Tilburg, the Netherlands </w:t>
      </w:r>
    </w:p>
    <w:p w14:paraId="44D32C35" w14:textId="77777777" w:rsidR="00BE0C75" w:rsidRPr="00D374D1" w:rsidRDefault="00BE0C75" w:rsidP="00BE0C7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D374D1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3</w:t>
      </w:r>
      <w:r w:rsidRPr="00D374D1">
        <w:rPr>
          <w:rFonts w:ascii="Times New Roman" w:hAnsi="Times New Roman" w:cs="Times New Roman"/>
          <w:sz w:val="20"/>
          <w:szCs w:val="20"/>
          <w:lang w:val="fr-FR"/>
        </w:rPr>
        <w:t xml:space="preserve"> Université de Paris, Paris, France</w:t>
      </w:r>
    </w:p>
    <w:p w14:paraId="7453D194" w14:textId="77777777" w:rsidR="00BE0C75" w:rsidRPr="00D374D1" w:rsidRDefault="00BE0C75" w:rsidP="00BE0C75">
      <w:pPr>
        <w:spacing w:line="360" w:lineRule="auto"/>
        <w:jc w:val="both"/>
        <w:outlineLvl w:val="0"/>
        <w:rPr>
          <w:rFonts w:ascii="Times New Roman" w:hAnsi="Times New Roman" w:cs="Times New Roman"/>
          <w:color w:val="000000"/>
          <w:sz w:val="20"/>
          <w:szCs w:val="20"/>
          <w:lang w:val="fr-FR"/>
        </w:rPr>
      </w:pPr>
      <w:r w:rsidRPr="00D374D1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4</w:t>
      </w:r>
      <w:r w:rsidRPr="00D374D1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D374D1">
        <w:rPr>
          <w:rFonts w:ascii="Times New Roman" w:hAnsi="Times New Roman" w:cs="Times New Roman"/>
          <w:color w:val="000000"/>
          <w:sz w:val="20"/>
          <w:szCs w:val="20"/>
          <w:lang w:val="fr-FR"/>
        </w:rPr>
        <w:t>Frontlab</w:t>
      </w:r>
      <w:proofErr w:type="spellEnd"/>
      <w:r w:rsidRPr="00D374D1">
        <w:rPr>
          <w:rFonts w:ascii="Times New Roman" w:hAnsi="Times New Roman" w:cs="Times New Roman"/>
          <w:color w:val="000000"/>
          <w:sz w:val="20"/>
          <w:szCs w:val="20"/>
          <w:lang w:val="fr-FR"/>
        </w:rPr>
        <w:t>, Institut du Cerveau (ICM), CNRS UMR 7225, INSERM U1127, Paris, France</w:t>
      </w:r>
    </w:p>
    <w:p w14:paraId="4E9C2349" w14:textId="77777777" w:rsidR="00BE0C75" w:rsidRPr="00D374D1" w:rsidRDefault="00BE0C75" w:rsidP="00BE0C75">
      <w:pPr>
        <w:spacing w:line="360" w:lineRule="auto"/>
        <w:jc w:val="both"/>
        <w:outlineLvl w:val="0"/>
        <w:rPr>
          <w:rFonts w:ascii="Times New Roman" w:hAnsi="Times New Roman" w:cs="Times New Roman"/>
          <w:color w:val="000000"/>
          <w:sz w:val="20"/>
          <w:szCs w:val="20"/>
          <w:lang w:val="fr-FR"/>
        </w:rPr>
      </w:pPr>
      <w:r w:rsidRPr="00D374D1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5</w:t>
      </w:r>
      <w:r w:rsidRPr="00D374D1">
        <w:rPr>
          <w:rFonts w:ascii="Times New Roman" w:hAnsi="Times New Roman" w:cs="Times New Roman"/>
          <w:sz w:val="20"/>
          <w:szCs w:val="20"/>
          <w:lang w:val="fr-FR"/>
        </w:rPr>
        <w:t xml:space="preserve"> Service de Neurochirurgie, Hôpital Lariboisière</w:t>
      </w:r>
      <w:r w:rsidRPr="00D374D1">
        <w:rPr>
          <w:rFonts w:ascii="Times New Roman" w:hAnsi="Times New Roman" w:cs="Times New Roman"/>
          <w:color w:val="000000"/>
          <w:sz w:val="20"/>
          <w:szCs w:val="20"/>
          <w:lang w:val="fr-FR"/>
        </w:rPr>
        <w:t>, Paris, France</w:t>
      </w:r>
    </w:p>
    <w:p w14:paraId="57027F8F" w14:textId="77777777" w:rsidR="00BE0C75" w:rsidRPr="00B77E9D" w:rsidRDefault="00BE0C75" w:rsidP="00BE0C75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5E47B33" w14:textId="77777777" w:rsidR="00BE0C75" w:rsidRPr="00B77E9D" w:rsidRDefault="00BE0C75" w:rsidP="00BE0C75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E0C7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Corresponding author</w:t>
      </w:r>
      <w:r w:rsidRPr="00B77E9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M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ud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Jann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Francis</w:t>
      </w:r>
      <w:r w:rsidRPr="00B77E9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Landers</w:t>
      </w:r>
    </w:p>
    <w:p w14:paraId="79571CBB" w14:textId="77777777" w:rsidR="00BE0C75" w:rsidRPr="00B77E9D" w:rsidRDefault="00BE0C75" w:rsidP="00BE0C75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E0C7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Email addres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m.landers@etz.nl</w:t>
      </w:r>
    </w:p>
    <w:p w14:paraId="69BE3389" w14:textId="2F066686" w:rsidR="00BE0C75" w:rsidRPr="00BE0C75" w:rsidRDefault="00BE0C75" w:rsidP="00463CC3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8E77D39" w14:textId="23BBD57E" w:rsidR="00BE0C75" w:rsidRPr="00BE0C75" w:rsidRDefault="00BE0C75" w:rsidP="00463CC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9F7386" w14:textId="77777777" w:rsidR="00BE0C75" w:rsidRPr="00BE0C75" w:rsidRDefault="00BE0C75" w:rsidP="00463CC3">
      <w:pPr>
        <w:rPr>
          <w:rFonts w:ascii="Times New Roman" w:hAnsi="Times New Roman" w:cs="Times New Roman"/>
          <w:b/>
          <w:bCs/>
          <w:lang w:val="en-US"/>
        </w:rPr>
      </w:pPr>
    </w:p>
    <w:p w14:paraId="53E92185" w14:textId="77777777" w:rsidR="00BE0C75" w:rsidRPr="00BE0C75" w:rsidRDefault="00BE0C75" w:rsidP="00463CC3">
      <w:pPr>
        <w:rPr>
          <w:rFonts w:ascii="Times New Roman" w:hAnsi="Times New Roman" w:cs="Times New Roman"/>
          <w:b/>
          <w:bCs/>
          <w:lang w:val="en-US"/>
        </w:rPr>
      </w:pPr>
    </w:p>
    <w:p w14:paraId="757A5A04" w14:textId="77777777" w:rsidR="00BE0C75" w:rsidRPr="00BE0C75" w:rsidRDefault="00BE0C75" w:rsidP="00463CC3">
      <w:pPr>
        <w:rPr>
          <w:rFonts w:ascii="Times New Roman" w:hAnsi="Times New Roman" w:cs="Times New Roman"/>
          <w:b/>
          <w:bCs/>
          <w:lang w:val="en-US"/>
        </w:rPr>
      </w:pPr>
    </w:p>
    <w:p w14:paraId="281642D2" w14:textId="77777777" w:rsidR="00BE0C75" w:rsidRPr="00BE0C75" w:rsidRDefault="00BE0C75" w:rsidP="00463CC3">
      <w:pPr>
        <w:rPr>
          <w:rFonts w:ascii="Times New Roman" w:hAnsi="Times New Roman" w:cs="Times New Roman"/>
          <w:b/>
          <w:bCs/>
          <w:lang w:val="en-US"/>
        </w:rPr>
      </w:pPr>
    </w:p>
    <w:p w14:paraId="3382EB8F" w14:textId="77777777" w:rsidR="00BE0C75" w:rsidRPr="00BE0C75" w:rsidRDefault="00BE0C75" w:rsidP="00463CC3">
      <w:pPr>
        <w:rPr>
          <w:rFonts w:ascii="Times New Roman" w:hAnsi="Times New Roman" w:cs="Times New Roman"/>
          <w:b/>
          <w:bCs/>
          <w:lang w:val="en-US"/>
        </w:rPr>
      </w:pPr>
    </w:p>
    <w:p w14:paraId="7ABA6D54" w14:textId="77777777" w:rsidR="00BE0C75" w:rsidRPr="00BE0C75" w:rsidRDefault="00BE0C75" w:rsidP="00463CC3">
      <w:pPr>
        <w:rPr>
          <w:rFonts w:ascii="Times New Roman" w:hAnsi="Times New Roman" w:cs="Times New Roman"/>
          <w:b/>
          <w:bCs/>
          <w:lang w:val="en-US"/>
        </w:rPr>
      </w:pPr>
    </w:p>
    <w:p w14:paraId="10C740A6" w14:textId="77777777" w:rsidR="00BE0C75" w:rsidRPr="00BE0C75" w:rsidRDefault="00BE0C75" w:rsidP="00463CC3">
      <w:pPr>
        <w:rPr>
          <w:rFonts w:ascii="Times New Roman" w:hAnsi="Times New Roman" w:cs="Times New Roman"/>
          <w:b/>
          <w:bCs/>
          <w:lang w:val="en-US"/>
        </w:rPr>
      </w:pPr>
    </w:p>
    <w:p w14:paraId="108B65E5" w14:textId="77777777" w:rsidR="00BE0C75" w:rsidRPr="00BE0C75" w:rsidRDefault="00BE0C75" w:rsidP="00463CC3">
      <w:pPr>
        <w:rPr>
          <w:rFonts w:ascii="Times New Roman" w:hAnsi="Times New Roman" w:cs="Times New Roman"/>
          <w:b/>
          <w:bCs/>
          <w:lang w:val="en-US"/>
        </w:rPr>
      </w:pPr>
    </w:p>
    <w:p w14:paraId="383ACE44" w14:textId="77777777" w:rsidR="00BE0C75" w:rsidRPr="00BE0C75" w:rsidRDefault="00BE0C75" w:rsidP="00463CC3">
      <w:pPr>
        <w:rPr>
          <w:rFonts w:ascii="Times New Roman" w:hAnsi="Times New Roman" w:cs="Times New Roman"/>
          <w:b/>
          <w:bCs/>
          <w:lang w:val="en-US"/>
        </w:rPr>
      </w:pPr>
    </w:p>
    <w:p w14:paraId="218E570A" w14:textId="77777777" w:rsidR="00BE0C75" w:rsidRPr="00BE0C75" w:rsidRDefault="00BE0C75" w:rsidP="00463CC3">
      <w:pPr>
        <w:rPr>
          <w:rFonts w:ascii="Times New Roman" w:hAnsi="Times New Roman" w:cs="Times New Roman"/>
          <w:b/>
          <w:bCs/>
          <w:lang w:val="en-US"/>
        </w:rPr>
      </w:pPr>
    </w:p>
    <w:p w14:paraId="6532DE09" w14:textId="77777777" w:rsidR="00BE0C75" w:rsidRPr="00BE0C75" w:rsidRDefault="00BE0C75" w:rsidP="00463CC3">
      <w:pPr>
        <w:rPr>
          <w:rFonts w:ascii="Times New Roman" w:hAnsi="Times New Roman" w:cs="Times New Roman"/>
          <w:b/>
          <w:bCs/>
          <w:lang w:val="en-US"/>
        </w:rPr>
      </w:pPr>
    </w:p>
    <w:p w14:paraId="34C65D9D" w14:textId="77777777" w:rsidR="00BE0C75" w:rsidRPr="00BE0C75" w:rsidRDefault="00BE0C75" w:rsidP="00463CC3">
      <w:pPr>
        <w:rPr>
          <w:rFonts w:ascii="Times New Roman" w:hAnsi="Times New Roman" w:cs="Times New Roman"/>
          <w:b/>
          <w:bCs/>
          <w:lang w:val="en-US"/>
        </w:rPr>
      </w:pPr>
    </w:p>
    <w:p w14:paraId="64FEF138" w14:textId="45DD6BDD" w:rsidR="00463CC3" w:rsidRPr="00344BAE" w:rsidRDefault="00463CC3" w:rsidP="00463CC3">
      <w:pPr>
        <w:rPr>
          <w:rFonts w:ascii="Times New Roman" w:hAnsi="Times New Roman" w:cs="Times New Roman"/>
          <w:b/>
          <w:bCs/>
          <w:lang w:val="en-GB"/>
        </w:rPr>
      </w:pPr>
      <w:r w:rsidRPr="00344BAE">
        <w:rPr>
          <w:rFonts w:ascii="Times New Roman" w:hAnsi="Times New Roman" w:cs="Times New Roman"/>
          <w:b/>
          <w:bCs/>
          <w:lang w:val="en-GB"/>
        </w:rPr>
        <w:lastRenderedPageBreak/>
        <w:t>Supplement</w:t>
      </w:r>
      <w:r>
        <w:rPr>
          <w:rFonts w:ascii="Times New Roman" w:hAnsi="Times New Roman" w:cs="Times New Roman"/>
          <w:b/>
          <w:bCs/>
          <w:lang w:val="en-GB"/>
        </w:rPr>
        <w:t>a</w:t>
      </w:r>
      <w:r w:rsidR="002F7602">
        <w:rPr>
          <w:rFonts w:ascii="Times New Roman" w:hAnsi="Times New Roman" w:cs="Times New Roman"/>
          <w:b/>
          <w:bCs/>
          <w:lang w:val="en-GB"/>
        </w:rPr>
        <w:t>l</w:t>
      </w:r>
      <w:r>
        <w:rPr>
          <w:rFonts w:ascii="Times New Roman" w:hAnsi="Times New Roman" w:cs="Times New Roman"/>
          <w:b/>
          <w:bCs/>
          <w:lang w:val="en-GB"/>
        </w:rPr>
        <w:t xml:space="preserve"> material</w:t>
      </w:r>
      <w:r w:rsidRPr="00344BAE">
        <w:rPr>
          <w:rFonts w:ascii="Times New Roman" w:hAnsi="Times New Roman" w:cs="Times New Roman"/>
          <w:b/>
          <w:bCs/>
          <w:lang w:val="en-GB"/>
        </w:rPr>
        <w:t xml:space="preserve"> 1 </w:t>
      </w:r>
    </w:p>
    <w:p w14:paraId="2378EF00" w14:textId="77777777" w:rsidR="00463CC3" w:rsidRPr="00344BAE" w:rsidRDefault="00463CC3" w:rsidP="00463CC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1759DED" w14:textId="77777777" w:rsidR="00463CC3" w:rsidRPr="00344BAE" w:rsidRDefault="00463CC3" w:rsidP="00463CC3">
      <w:pPr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  <w:r w:rsidRPr="00344BAE">
        <w:rPr>
          <w:rFonts w:ascii="Times New Roman" w:hAnsi="Times New Roman" w:cs="Times New Roman"/>
          <w:b/>
          <w:iCs/>
          <w:sz w:val="20"/>
          <w:szCs w:val="20"/>
          <w:lang w:val="en-GB"/>
        </w:rPr>
        <w:t xml:space="preserve">PUBMED </w:t>
      </w:r>
    </w:p>
    <w:p w14:paraId="48387F83" w14:textId="6ED69A75" w:rsidR="00463CC3" w:rsidRPr="00344BAE" w:rsidRDefault="00463CC3" w:rsidP="00463CC3">
      <w:pPr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(glioma* 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 OR brain neoplasms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MeSH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Terms] OR brain neoplasm* 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 OR glioma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MeSH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Terms] OR brain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umor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 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) AND (awake 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] OR electric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stimul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] OR electrical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stimul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 OR DES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 OR electric-map* 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 OR electrical-map* 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 OR intraoperative-map*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 OR brain-map*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 OR brain mapping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MeSH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Terms]) AND (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subcort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 OR tract*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] OR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fascicul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] OR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fiber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 OR myelin*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 OR pathway*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 OR white matter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MeSH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Terms] OR white matter*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) AND (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neuropsych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 OR cognit*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 OR Cognition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MeSH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Terms] OR Cognitive dysfunction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MeSH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Terms] OR Neuropsychological tests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MeSH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Terms]</w:t>
      </w:r>
      <w:r w:rsidR="00A3634A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</w:t>
      </w:r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A3634A">
        <w:rPr>
          <w:rFonts w:ascii="Times New Roman" w:hAnsi="Times New Roman" w:cs="Times New Roman"/>
          <w:color w:val="000000"/>
          <w:sz w:val="20"/>
          <w:szCs w:val="20"/>
          <w:lang w:val="en-GB"/>
        </w:rPr>
        <w:t>Executive functions</w:t>
      </w:r>
      <w:r w:rsidR="00A3634A"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[</w:t>
      </w:r>
      <w:proofErr w:type="spellStart"/>
      <w:r w:rsidR="00A3634A"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MeSH</w:t>
      </w:r>
      <w:proofErr w:type="spellEnd"/>
      <w:r w:rsidR="00A3634A"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Terms]</w:t>
      </w:r>
      <w:r w:rsidR="00A3634A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OR neglect* 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 OR memory [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]))</w:t>
      </w:r>
    </w:p>
    <w:p w14:paraId="3A80AC84" w14:textId="77777777" w:rsidR="00463CC3" w:rsidRPr="00344BAE" w:rsidRDefault="00463CC3" w:rsidP="00463CC3">
      <w:pPr>
        <w:pStyle w:val="Normaalweb"/>
        <w:rPr>
          <w:color w:val="000000"/>
          <w:sz w:val="20"/>
          <w:szCs w:val="20"/>
          <w:lang w:val="en-GB"/>
        </w:rPr>
      </w:pPr>
      <w:r w:rsidRPr="00344BAE">
        <w:rPr>
          <w:color w:val="000000"/>
          <w:sz w:val="20"/>
          <w:szCs w:val="20"/>
          <w:lang w:val="en-GB"/>
        </w:rPr>
        <w:t>1-11-2020: 14</w:t>
      </w:r>
      <w:r>
        <w:rPr>
          <w:color w:val="000000"/>
          <w:sz w:val="20"/>
          <w:szCs w:val="20"/>
          <w:lang w:val="en-GB"/>
        </w:rPr>
        <w:t>7</w:t>
      </w:r>
      <w:r w:rsidRPr="00344BAE">
        <w:rPr>
          <w:color w:val="000000"/>
          <w:sz w:val="20"/>
          <w:szCs w:val="20"/>
          <w:lang w:val="en-GB"/>
        </w:rPr>
        <w:t xml:space="preserve"> results </w:t>
      </w:r>
    </w:p>
    <w:p w14:paraId="75671B51" w14:textId="04AE8054" w:rsidR="00463CC3" w:rsidRPr="00344BAE" w:rsidRDefault="00463CC3" w:rsidP="00463CC3">
      <w:pPr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</w:pPr>
      <w:r w:rsidRPr="00344BAE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 xml:space="preserve">EMBASE </w:t>
      </w:r>
      <w:r w:rsidRPr="00344BAE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br/>
      </w:r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(('brain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umor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'/exp OR 'glioma'/exp OR ‘brain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umor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’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glioma*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‘brain neoplasm*’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) AND ('brain mapping'/exp OR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awake: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‘electric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stimul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’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‘electrical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stimul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’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DES: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electric-map*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electrical-map*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intraoperative-map*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brain-map*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) AND ('white matter'/exp OR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subcort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tract*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fascicul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fiber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myelin*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pathway*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‘white matter*’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) AND ('cognition'/exp OR 'cognitive defect'/exp OR 'neuropsychological test'/exp OR </w:t>
      </w:r>
      <w:r w:rsidR="00A3634A">
        <w:rPr>
          <w:rFonts w:ascii="Times New Roman" w:hAnsi="Times New Roman" w:cs="Times New Roman"/>
          <w:color w:val="000000"/>
          <w:sz w:val="20"/>
          <w:szCs w:val="20"/>
          <w:lang w:val="en-GB"/>
        </w:rPr>
        <w:t>executive functions</w:t>
      </w:r>
      <w:r w:rsidR="00A3634A"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'/exp </w:t>
      </w:r>
      <w:r w:rsidR="00B51BD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OR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neuropsych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cognit*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neglect*: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memory:ti,ab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))</w:t>
      </w:r>
    </w:p>
    <w:p w14:paraId="0F8FEAB0" w14:textId="77777777" w:rsidR="00463CC3" w:rsidRPr="00344BAE" w:rsidRDefault="00463CC3" w:rsidP="00463CC3">
      <w:pPr>
        <w:pStyle w:val="Normaalweb"/>
        <w:rPr>
          <w:rFonts w:ascii="Calibri" w:hAnsi="Calibri" w:cs="Calibri"/>
          <w:color w:val="000000"/>
          <w:lang w:val="en-GB"/>
        </w:rPr>
      </w:pPr>
      <w:r>
        <w:rPr>
          <w:color w:val="000000"/>
          <w:sz w:val="20"/>
          <w:szCs w:val="20"/>
          <w:lang w:val="en-GB"/>
        </w:rPr>
        <w:t>1</w:t>
      </w:r>
      <w:r w:rsidRPr="00344BAE">
        <w:rPr>
          <w:color w:val="000000"/>
          <w:sz w:val="20"/>
          <w:szCs w:val="20"/>
          <w:lang w:val="en-GB"/>
        </w:rPr>
        <w:t>-11-2020: 29</w:t>
      </w:r>
      <w:r>
        <w:rPr>
          <w:color w:val="000000"/>
          <w:sz w:val="20"/>
          <w:szCs w:val="20"/>
          <w:lang w:val="en-GB"/>
        </w:rPr>
        <w:t>3</w:t>
      </w:r>
      <w:r w:rsidRPr="00344BAE">
        <w:rPr>
          <w:color w:val="000000"/>
          <w:sz w:val="20"/>
          <w:szCs w:val="20"/>
          <w:lang w:val="en-GB"/>
        </w:rPr>
        <w:t xml:space="preserve"> results </w:t>
      </w:r>
      <w:r w:rsidRPr="00344BAE">
        <w:rPr>
          <w:rFonts w:ascii="Calibri" w:hAnsi="Calibri" w:cs="Calibri"/>
          <w:color w:val="000000"/>
          <w:lang w:val="en-GB"/>
        </w:rPr>
        <w:t xml:space="preserve"> </w:t>
      </w:r>
    </w:p>
    <w:p w14:paraId="1F2B29F2" w14:textId="6EF57D49" w:rsidR="00463CC3" w:rsidRPr="00344BAE" w:rsidRDefault="00463CC3" w:rsidP="00463CC3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344BAE">
        <w:rPr>
          <w:rFonts w:ascii="Times New Roman" w:hAnsi="Times New Roman" w:cs="Times New Roman"/>
          <w:b/>
          <w:iCs/>
          <w:sz w:val="20"/>
          <w:szCs w:val="20"/>
          <w:lang w:val="en-GB"/>
        </w:rPr>
        <w:t xml:space="preserve">COCHRANE </w:t>
      </w:r>
      <w:r w:rsidRPr="00344BAE">
        <w:rPr>
          <w:rFonts w:ascii="Times New Roman" w:hAnsi="Times New Roman" w:cs="Times New Roman"/>
          <w:b/>
          <w:iCs/>
          <w:sz w:val="20"/>
          <w:szCs w:val="20"/>
          <w:lang w:val="en-GB"/>
        </w:rPr>
        <w:br/>
      </w:r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(glioma* OR brain neoplasm* OR brain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umor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*) AND (awake OR electric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stimul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* OR electrical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stimul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 OR DES OR electric-map* OR electrical-map* OR intraoperative-map* OR brain-map*) AND (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subcort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* OR tract* OR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fascicul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* OR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fiber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 OR myelin* OR pathway* OR white matter*) AND (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neuropsych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* OR cognit* OR </w:t>
      </w:r>
      <w:r w:rsidR="00B51BD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executive function* OR </w:t>
      </w:r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neglect OR memory) in Title Abstract Keyword </w:t>
      </w:r>
    </w:p>
    <w:p w14:paraId="55F4F1BE" w14:textId="77777777" w:rsidR="00463CC3" w:rsidRPr="00344BAE" w:rsidRDefault="00463CC3" w:rsidP="00463CC3">
      <w:pPr>
        <w:pStyle w:val="Normaalweb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1</w:t>
      </w:r>
      <w:r w:rsidRPr="00344BAE">
        <w:rPr>
          <w:color w:val="000000"/>
          <w:sz w:val="20"/>
          <w:szCs w:val="20"/>
          <w:lang w:val="en-GB"/>
        </w:rPr>
        <w:t>-11-2020: 4 results</w:t>
      </w:r>
    </w:p>
    <w:p w14:paraId="30EAF525" w14:textId="427CA46F" w:rsidR="00463CC3" w:rsidRPr="00344BAE" w:rsidRDefault="00463CC3" w:rsidP="00463CC3">
      <w:pPr>
        <w:outlineLvl w:val="1"/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</w:pPr>
      <w:r w:rsidRPr="00344BAE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WEB OF SCIENCE</w:t>
      </w:r>
      <w:r w:rsidRPr="00344BAE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br/>
      </w:r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S</w:t>
      </w:r>
      <w:proofErr w:type="gram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=(</w:t>
      </w:r>
      <w:proofErr w:type="gram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glioma* OR brain neoplasm* OR brain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tumor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*) AND TS=(awake OR electric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stimul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* OR electrical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stimul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 OR DES OR electric-map* OR electrical-map* OR intraoperative-map* OR brain-map*) AND TS=(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subcort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* OR tract* OR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fascicul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* OR 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fiber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* OR myelin* OR pathway* OR white matter*) AND TS=(</w:t>
      </w:r>
      <w:proofErr w:type="spellStart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neuropsych</w:t>
      </w:r>
      <w:proofErr w:type="spellEnd"/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* OR cognit* OR </w:t>
      </w:r>
      <w:r w:rsidR="00B51BD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executive function* OR </w:t>
      </w:r>
      <w:r w:rsidRPr="00344BAE">
        <w:rPr>
          <w:rFonts w:ascii="Times New Roman" w:hAnsi="Times New Roman" w:cs="Times New Roman"/>
          <w:color w:val="000000"/>
          <w:sz w:val="20"/>
          <w:szCs w:val="20"/>
          <w:lang w:val="en-GB"/>
        </w:rPr>
        <w:t>neglect OR memory)</w:t>
      </w:r>
    </w:p>
    <w:p w14:paraId="40CB4E3B" w14:textId="77777777" w:rsidR="00463CC3" w:rsidRPr="00344BAE" w:rsidRDefault="00463CC3" w:rsidP="00463CC3">
      <w:pPr>
        <w:pStyle w:val="Normaalweb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1</w:t>
      </w:r>
      <w:r w:rsidRPr="00344BAE">
        <w:rPr>
          <w:color w:val="000000"/>
          <w:sz w:val="20"/>
          <w:szCs w:val="20"/>
          <w:lang w:val="en-GB"/>
        </w:rPr>
        <w:t>-11-2020: 131 results</w:t>
      </w:r>
    </w:p>
    <w:p w14:paraId="5284F357" w14:textId="77777777" w:rsidR="00463CC3" w:rsidRPr="00344BAE" w:rsidRDefault="00463CC3" w:rsidP="00463CC3">
      <w:pPr>
        <w:rPr>
          <w:rFonts w:ascii="Times New Roman" w:hAnsi="Times New Roman" w:cs="Times New Roman"/>
          <w:lang w:val="en-GB"/>
        </w:rPr>
      </w:pPr>
    </w:p>
    <w:p w14:paraId="51783C80" w14:textId="77777777" w:rsidR="00463CC3" w:rsidRPr="00344BAE" w:rsidRDefault="00463CC3" w:rsidP="00463CC3">
      <w:pPr>
        <w:rPr>
          <w:rFonts w:ascii="Times New Roman" w:hAnsi="Times New Roman" w:cs="Times New Roman"/>
          <w:lang w:val="en-GB"/>
        </w:rPr>
      </w:pPr>
    </w:p>
    <w:p w14:paraId="0CB5E9EC" w14:textId="77777777" w:rsidR="00463CC3" w:rsidRDefault="00463CC3" w:rsidP="00463CC3">
      <w:pPr>
        <w:rPr>
          <w:rFonts w:ascii="Times New Roman" w:hAnsi="Times New Roman" w:cs="Times New Roman"/>
          <w:lang w:val="en-GB"/>
        </w:rPr>
      </w:pPr>
    </w:p>
    <w:p w14:paraId="39DBBA08" w14:textId="2A43C6F5" w:rsidR="005C4112" w:rsidRPr="00463CC3" w:rsidRDefault="00340BE2">
      <w:pPr>
        <w:rPr>
          <w:rFonts w:ascii="Times New Roman" w:hAnsi="Times New Roman" w:cs="Times New Roman"/>
          <w:b/>
          <w:bCs/>
          <w:lang w:val="en-US"/>
        </w:rPr>
      </w:pPr>
      <w:r w:rsidRPr="00463CC3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 w:rsidR="002F7602">
        <w:rPr>
          <w:rFonts w:ascii="Times New Roman" w:hAnsi="Times New Roman" w:cs="Times New Roman"/>
          <w:b/>
          <w:bCs/>
          <w:lang w:val="en-US"/>
        </w:rPr>
        <w:t>l</w:t>
      </w:r>
      <w:r w:rsidRPr="00463CC3">
        <w:rPr>
          <w:rFonts w:ascii="Times New Roman" w:hAnsi="Times New Roman" w:cs="Times New Roman"/>
          <w:b/>
          <w:bCs/>
          <w:lang w:val="en-US"/>
        </w:rPr>
        <w:t xml:space="preserve"> material </w:t>
      </w:r>
      <w:r w:rsidR="0059227A" w:rsidRPr="00463CC3">
        <w:rPr>
          <w:rFonts w:ascii="Times New Roman" w:hAnsi="Times New Roman" w:cs="Times New Roman"/>
          <w:b/>
          <w:bCs/>
          <w:lang w:val="en-US"/>
        </w:rPr>
        <w:t xml:space="preserve">2 </w:t>
      </w:r>
    </w:p>
    <w:p w14:paraId="3D7CA0B2" w14:textId="77777777" w:rsidR="007604A2" w:rsidRPr="00463CC3" w:rsidRDefault="007604A2">
      <w:pPr>
        <w:rPr>
          <w:rFonts w:ascii="Times New Roman" w:hAnsi="Times New Roman" w:cs="Times New Roman"/>
          <w:lang w:val="en-US"/>
        </w:rPr>
      </w:pPr>
    </w:p>
    <w:p w14:paraId="712D93B2" w14:textId="77777777" w:rsidR="00340BE2" w:rsidRDefault="00340BE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40BE2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2.</w:t>
      </w:r>
      <w:r w:rsidRPr="00340B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40BE2">
        <w:rPr>
          <w:rFonts w:ascii="Times New Roman" w:hAnsi="Times New Roman" w:cs="Times New Roman"/>
          <w:sz w:val="20"/>
          <w:szCs w:val="20"/>
          <w:lang w:val="en-GB"/>
        </w:rPr>
        <w:t xml:space="preserve">The mean 8-item </w:t>
      </w:r>
      <w:r w:rsidR="00DC2AF6">
        <w:rPr>
          <w:rFonts w:ascii="Times New Roman" w:hAnsi="Times New Roman" w:cs="Times New Roman"/>
          <w:sz w:val="20"/>
          <w:szCs w:val="20"/>
          <w:lang w:val="en-GB"/>
        </w:rPr>
        <w:t xml:space="preserve">and 12-item </w:t>
      </w:r>
      <w:r w:rsidRPr="00340BE2">
        <w:rPr>
          <w:rFonts w:ascii="Times New Roman" w:hAnsi="Times New Roman" w:cs="Times New Roman"/>
          <w:sz w:val="20"/>
          <w:szCs w:val="20"/>
          <w:lang w:val="en-GB"/>
        </w:rPr>
        <w:t>MINORS score for the 12 included studies</w:t>
      </w:r>
    </w:p>
    <w:p w14:paraId="7C87F4FE" w14:textId="77777777" w:rsidR="00340BE2" w:rsidRPr="00340BE2" w:rsidRDefault="00340BE2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Lijsttabel1licht"/>
        <w:tblW w:w="12145" w:type="dxa"/>
        <w:tblLook w:val="04A0" w:firstRow="1" w:lastRow="0" w:firstColumn="1" w:lastColumn="0" w:noHBand="0" w:noVBand="1"/>
      </w:tblPr>
      <w:tblGrid>
        <w:gridCol w:w="2709"/>
        <w:gridCol w:w="850"/>
        <w:gridCol w:w="851"/>
        <w:gridCol w:w="862"/>
        <w:gridCol w:w="853"/>
        <w:gridCol w:w="855"/>
        <w:gridCol w:w="849"/>
        <w:gridCol w:w="854"/>
        <w:gridCol w:w="850"/>
        <w:gridCol w:w="851"/>
        <w:gridCol w:w="909"/>
        <w:gridCol w:w="852"/>
      </w:tblGrid>
      <w:tr w:rsidR="0035148E" w:rsidRPr="00340BE2" w14:paraId="5980D40D" w14:textId="77777777" w:rsidTr="00351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06CEB2AE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42A9812C" w14:textId="77777777" w:rsidR="0035148E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urks</w:t>
            </w:r>
          </w:p>
          <w:p w14:paraId="7BCD4528" w14:textId="59CDE942" w:rsidR="0035148E" w:rsidRPr="00340BE2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340BE2">
              <w:rPr>
                <w:rFonts w:ascii="Times New Roman" w:hAnsi="Times New Roman" w:cs="Times New Roman"/>
                <w:color w:val="4472C4" w:themeColor="accent1"/>
                <w:sz w:val="14"/>
                <w:szCs w:val="14"/>
                <w:lang w:val="en-GB"/>
              </w:rPr>
              <w:fldChar w:fldCharType="begin">
                <w:fldData xml:space="preserve">PEVuZE5vdGU+PENpdGU+PEF1dGhvcj5CdXJrczwvQXV0aG9yPjxZZWFyPjIwMTc8L1llYXI+PFJl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color w:val="4472C4" w:themeColor="accent1"/>
                <w:sz w:val="14"/>
                <w:szCs w:val="1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4472C4" w:themeColor="accent1"/>
                <w:sz w:val="14"/>
                <w:szCs w:val="14"/>
                <w:lang w:val="en-GB"/>
              </w:rPr>
              <w:fldChar w:fldCharType="begin">
                <w:fldData xml:space="preserve">PEVuZE5vdGU+PENpdGU+PEF1dGhvcj5CdXJrczwvQXV0aG9yPjxZZWFyPjIwMTc8L1llYXI+PFJl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color w:val="4472C4" w:themeColor="accent1"/>
                <w:sz w:val="14"/>
                <w:szCs w:val="1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4472C4" w:themeColor="accent1"/>
                <w:sz w:val="14"/>
                <w:szCs w:val="14"/>
                <w:lang w:val="en-GB"/>
              </w:rPr>
            </w:r>
            <w:r>
              <w:rPr>
                <w:rFonts w:ascii="Times New Roman" w:hAnsi="Times New Roman" w:cs="Times New Roman"/>
                <w:color w:val="4472C4" w:themeColor="accent1"/>
                <w:sz w:val="14"/>
                <w:szCs w:val="14"/>
                <w:lang w:val="en-GB"/>
              </w:rPr>
              <w:fldChar w:fldCharType="end"/>
            </w:r>
            <w:r w:rsidRPr="00340BE2">
              <w:rPr>
                <w:rFonts w:ascii="Times New Roman" w:hAnsi="Times New Roman" w:cs="Times New Roman"/>
                <w:color w:val="4472C4" w:themeColor="accent1"/>
                <w:sz w:val="14"/>
                <w:szCs w:val="14"/>
                <w:lang w:val="en-GB"/>
              </w:rPr>
            </w:r>
            <w:r w:rsidRPr="00340BE2">
              <w:rPr>
                <w:rFonts w:ascii="Times New Roman" w:hAnsi="Times New Roman" w:cs="Times New Roman"/>
                <w:color w:val="4472C4" w:themeColor="accent1"/>
                <w:sz w:val="14"/>
                <w:szCs w:val="14"/>
                <w:lang w:val="en-GB"/>
              </w:rPr>
              <w:fldChar w:fldCharType="separate"/>
            </w:r>
            <w:r w:rsidRPr="00340BE2">
              <w:rPr>
                <w:rFonts w:ascii="Times New Roman" w:hAnsi="Times New Roman" w:cs="Times New Roman"/>
                <w:noProof/>
                <w:sz w:val="14"/>
                <w:szCs w:val="14"/>
                <w:lang w:val="en-GB"/>
              </w:rPr>
              <w:t>[1]</w:t>
            </w:r>
            <w:r w:rsidRPr="00340BE2">
              <w:rPr>
                <w:rFonts w:ascii="Times New Roman" w:hAnsi="Times New Roman" w:cs="Times New Roman"/>
                <w:color w:val="4472C4" w:themeColor="accent1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1" w:type="dxa"/>
          </w:tcPr>
          <w:p w14:paraId="7A2ADBB8" w14:textId="77777777" w:rsidR="0035148E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erbet</w:t>
            </w:r>
            <w:proofErr w:type="spellEnd"/>
          </w:p>
          <w:p w14:paraId="593C136F" w14:textId="2D8ADEFA" w:rsidR="0035148E" w:rsidRPr="00340BE2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begin">
                <w:fldData xml:space="preserve">PEVuZE5vdGU+PENpdGU+PEF1dGhvcj5IZXJiZXQ8L0F1dGhvcj48WWVhcj4yMDE3PC9ZZWFyPjxS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begin">
                <w:fldData xml:space="preserve">PEVuZE5vdGU+PENpdGU+PEF1dGhvcj5IZXJiZXQ8L0F1dGhvcj48WWVhcj4yMDE3PC9ZZWFyPjxS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end"/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en-GB"/>
              </w:rPr>
              <w:t>[2]</w:t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62" w:type="dxa"/>
          </w:tcPr>
          <w:p w14:paraId="70C2713F" w14:textId="77777777" w:rsidR="0035148E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otomura</w:t>
            </w:r>
            <w:proofErr w:type="spellEnd"/>
          </w:p>
          <w:p w14:paraId="6E7F7B9D" w14:textId="6E48C633" w:rsidR="0035148E" w:rsidRPr="00340BE2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begin">
                <w:fldData xml:space="preserve">PEVuZE5vdGU+PENpdGU+PEF1dGhvcj5Nb3RvbXVyYTwvQXV0aG9yPjxZZWFyPjIwMTg8L1llYXI+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=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begin">
                <w:fldData xml:space="preserve">PEVuZE5vdGU+PENpdGU+PEF1dGhvcj5Nb3RvbXVyYTwvQXV0aG9yPjxZZWFyPjIwMTg8L1llYXI+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=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end"/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en-GB"/>
              </w:rPr>
              <w:t>[3]</w:t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3" w:type="dxa"/>
          </w:tcPr>
          <w:p w14:paraId="2BB62E72" w14:textId="77777777" w:rsidR="0035148E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apagno</w:t>
            </w:r>
            <w:proofErr w:type="spellEnd"/>
          </w:p>
          <w:p w14:paraId="0720A15C" w14:textId="35739C94" w:rsidR="0035148E" w:rsidRPr="00340BE2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instrText xml:space="preserve"> ADDIN EN.CITE &lt;EndNote&gt;&lt;Cite&gt;&lt;Author&gt;Papagno&lt;/Author&gt;&lt;Year&gt;2017&lt;/Year&gt;&lt;RecNum&gt;140&lt;/RecNum&gt;&lt;DisplayText&gt;[4]&lt;/DisplayText&gt;&lt;record&gt;&lt;rec-number&gt;140&lt;/rec-number&gt;&lt;foreign-keys&gt;&lt;key app="EN" db-id="0dpv2tzamfes26e0rw9vsftzfdz2dvrdr9ea" timestamp="1595076735"&gt;140&lt;/key&gt;&lt;/foreign-keys&gt;&lt;ref-type name="Journal Article"&gt;17&lt;/ref-type&gt;&lt;contributors&gt;&lt;authors&gt;&lt;author&gt;Papagno, C.&lt;/author&gt;&lt;author&gt;Comi, A.&lt;/author&gt;&lt;author&gt;Riva, M.&lt;/author&gt;&lt;author&gt;Bizzi, A.&lt;/author&gt;&lt;author&gt;Vernice, M.&lt;/author&gt;&lt;author&gt;Casarotti, A.&lt;/author&gt;&lt;author&gt;Fava, E.&lt;/author&gt;&lt;author&gt;Bello, L.&lt;/author&gt;&lt;/authors&gt;&lt;/contributors&gt;&lt;auth-address&gt;Dipartimento di PsicologiaUniversità di Milano‐BicoccaPiazza dell&amp;apos;Ateneo Nuovo 1Milano20126Italy&amp;#xD;Unit of Oncological Neurosurgery, Humanitas Research Hospitalvia Manzoni 56RozzanoMI20089Italy&amp;#xD;Neuroradiology, Fondazione IRCCS Istituto Neurologico Carlo Bestavia Celoria 11MilanoMI20133Italy&lt;/auth-address&gt;&lt;titles&gt;&lt;title&gt;Mapping the brain network of the phonological loop&lt;/title&gt;&lt;secondary-title&gt;Hum Brain Mapp&lt;/secondary-title&gt;&lt;/titles&gt;&lt;periodical&gt;&lt;full-title&gt;Hum Brain Mapp&lt;/full-title&gt;&lt;/periodical&gt;&lt;pages&gt;3011-24&lt;/pages&gt;&lt;volume&gt;38&lt;/volume&gt;&lt;number&gt;6&lt;/number&gt;&lt;dates&gt;&lt;year&gt;2017&lt;/year&gt;&lt;pub-dates&gt;&lt;date&gt;Jun&lt;/date&gt;&lt;/pub-dates&gt;&lt;/dates&gt;&lt;isbn&gt;1065-9471 (Print)&lt;/isbn&gt;&lt;accession-num&gt;28321956&lt;/accession-num&gt;&lt;urls&gt;&lt;related-urls&gt;&lt;url&gt;https://www.ncbi.nlm.nih.gov/pmc/articles/PMC6866778/pdf/HBM-38-3011.pdf&lt;/url&gt;&lt;/related-urls&gt;&lt;/urls&gt;&lt;custom2&gt;PMC6866778&lt;/custom2&gt;&lt;electronic-resource-num&gt;10.1002/hbm.23569&lt;/electronic-resource-num&gt;&lt;remote-database-name&gt;PubMed&lt;/remote-database-name&gt;&lt;language&gt;eng&lt;/language&gt;&lt;access-date&gt;19-07-2020&lt;/access-date&gt;&lt;/record&gt;&lt;/Cite&gt;&lt;/EndNote&gt;</w:instrText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en-GB"/>
              </w:rPr>
              <w:t>[4]</w:t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5" w:type="dxa"/>
          </w:tcPr>
          <w:p w14:paraId="09DB0704" w14:textId="77777777" w:rsidR="0035148E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Kinoshit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</w:t>
            </w:r>
          </w:p>
          <w:p w14:paraId="32A8C798" w14:textId="5D466D1D" w:rsidR="0035148E" w:rsidRPr="00340BE2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instrText xml:space="preserve"> ADDIN EN.CITE &lt;EndNote&gt;&lt;Cite&gt;&lt;Author&gt;Kinoshita&lt;/Author&gt;&lt;Year&gt;2016&lt;/Year&gt;&lt;RecNum&gt;1105&lt;/RecNum&gt;&lt;DisplayText&gt;[5]&lt;/DisplayText&gt;&lt;record&gt;&lt;rec-number&gt;1105&lt;/rec-number&gt;&lt;foreign-keys&gt;&lt;key app="EN" db-id="0dpv2tzamfes26e0rw9vsftzfdz2dvrdr9ea" timestamp="1602236467"&gt;1105&lt;/key&gt;&lt;/foreign-keys&gt;&lt;ref-type name="Journal Article"&gt;17&lt;/ref-type&gt;&lt;contributors&gt;&lt;authors&gt;&lt;author&gt;Kinoshita, Masashi&lt;/author&gt;&lt;author&gt;Nakajima, Riho&lt;/author&gt;&lt;author&gt;Shinohara, Harumichi&lt;/author&gt;&lt;author&gt;Miyashita, Katsuyoshi&lt;/author&gt;&lt;author&gt;Tanaka, Shingo&lt;/author&gt;&lt;author&gt;Okita, Hirokazu&lt;/author&gt;&lt;author&gt;Nakada, Mitsutoshi&lt;/author&gt;&lt;author&gt;Hayashi, Yutaka&lt;/author&gt;&lt;/authors&gt;&lt;/contributors&gt;&lt;titles&gt;&lt;title&gt;Chronic spatial working memory deficit associated with the superior longitudinal fasciculus: a study using voxel-based lesion-symptom mapping and intraoperative direct stimulation in right prefrontal glioma surgery&lt;/title&gt;&lt;secondary-title&gt;Journal of neurosurgery&lt;/secondary-title&gt;&lt;/titles&gt;&lt;periodical&gt;&lt;full-title&gt;Journal of Neurosurgery&lt;/full-title&gt;&lt;/periodical&gt;&lt;pages&gt;1024-1032&lt;/pages&gt;&lt;volume&gt;125&lt;/volume&gt;&lt;number&gt;4&lt;/number&gt;&lt;dates&gt;&lt;year&gt;2016&lt;/year&gt;&lt;/dates&gt;&lt;isbn&gt;1933-0693&lt;/isbn&gt;&lt;urls&gt;&lt;/urls&gt;&lt;/record&gt;&lt;/Cite&gt;&lt;/EndNote&gt;</w:instrText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en-GB"/>
              </w:rPr>
              <w:t>[5]</w:t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49" w:type="dxa"/>
          </w:tcPr>
          <w:p w14:paraId="0FFDF354" w14:textId="77777777" w:rsidR="0035148E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oux</w:t>
            </w:r>
          </w:p>
          <w:p w14:paraId="1C6CA094" w14:textId="007A549E" w:rsidR="0035148E" w:rsidRPr="00340BE2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begin">
                <w:fldData xml:space="preserve">PEVuZE5vdGU+PENpdGU+PEF1dGhvcj5Sb3V4PC9BdXRob3I+PFllYXI+MjAxMTwvWWVhcj48UmVj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begin">
                <w:fldData xml:space="preserve">PEVuZE5vdGU+PENpdGU+PEF1dGhvcj5Sb3V4PC9BdXRob3I+PFllYXI+MjAxMTwvWWVhcj48UmVj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end"/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en-GB"/>
              </w:rPr>
              <w:t>[6]</w:t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4" w:type="dxa"/>
          </w:tcPr>
          <w:p w14:paraId="0E59170D" w14:textId="77777777" w:rsidR="0035148E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Thiebaut</w:t>
            </w:r>
            <w:proofErr w:type="spellEnd"/>
          </w:p>
          <w:p w14:paraId="0AD5F391" w14:textId="787F6324" w:rsidR="0035148E" w:rsidRPr="00340BE2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instrText xml:space="preserve"> ADDIN EN.CITE &lt;EndNote&gt;&lt;Cite&gt;&lt;Author&gt;Thiebaut de Schotten&lt;/Author&gt;&lt;Year&gt;2005&lt;/Year&gt;&lt;RecNum&gt;1057&lt;/RecNum&gt;&lt;DisplayText&gt;[7]&lt;/DisplayText&gt;&lt;record&gt;&lt;rec-number&gt;1057&lt;/rec-number&gt;&lt;foreign-keys&gt;&lt;key app="EN" db-id="0dpv2tzamfes26e0rw9vsftzfdz2dvrdr9ea" timestamp="1599907789"&gt;1057&lt;/key&gt;&lt;/foreign-keys&gt;&lt;ref-type name="Journal Article"&gt;17&lt;/ref-type&gt;&lt;contributors&gt;&lt;authors&gt;&lt;author&gt;Thiebaut de Schotten, M.&lt;/author&gt;&lt;author&gt;Urbanski, M.&lt;/author&gt;&lt;author&gt;Duffau, H.&lt;/author&gt;&lt;author&gt;Volle, E.&lt;/author&gt;&lt;author&gt;Lévy, R.&lt;/author&gt;&lt;author&gt;Dubois, B.&lt;/author&gt;&lt;author&gt;Bartolomeo, P.&lt;/author&gt;&lt;/authors&gt;&lt;/contributors&gt;&lt;auth-address&gt;INSERM Unit 610, Assistance Publique-Hôpitaux de Paris, Hôpital de la Salpêtrière, 75013 Paris, France.&lt;/auth-address&gt;&lt;titles&gt;&lt;title&gt;Direct evidence for a parietal-frontal pathway subserving spatial awareness in humans&lt;/title&gt;&lt;secondary-title&gt;Science&lt;/secondary-title&gt;&lt;/titles&gt;&lt;periodical&gt;&lt;full-title&gt;Science&lt;/full-title&gt;&lt;/periodical&gt;&lt;pages&gt;2226-8&lt;/pages&gt;&lt;volume&gt;309&lt;/volume&gt;&lt;number&gt;5744&lt;/number&gt;&lt;edition&gt;2005/10/01&lt;/edition&gt;&lt;keywords&gt;&lt;keyword&gt;Adult&lt;/keyword&gt;&lt;keyword&gt;Awareness/*physiology&lt;/keyword&gt;&lt;keyword&gt;Brain Mapping&lt;/keyword&gt;&lt;keyword&gt;Brain Neoplasms/surgery&lt;/keyword&gt;&lt;keyword&gt;Electric Stimulation&lt;/keyword&gt;&lt;keyword&gt;Female&lt;/keyword&gt;&lt;keyword&gt;Frontal Lobe/*physiology&lt;/keyword&gt;&lt;keyword&gt;Glioma/surgery&lt;/keyword&gt;&lt;keyword&gt;Humans&lt;/keyword&gt;&lt;keyword&gt;Male&lt;/keyword&gt;&lt;keyword&gt;Nerve Net/*physiology&lt;/keyword&gt;&lt;keyword&gt;Neural Pathways/*physiology&lt;/keyword&gt;&lt;keyword&gt;Parietal Lobe/*physiology&lt;/keyword&gt;&lt;keyword&gt;Perceptual Disorders/physiopathology&lt;/keyword&gt;&lt;keyword&gt;Space Perception/*physiology&lt;/keyword&gt;&lt;keyword&gt;Temporal Lobe/physiology&lt;/keyword&gt;&lt;/keywords&gt;&lt;dates&gt;&lt;year&gt;2005&lt;/year&gt;&lt;pub-dates&gt;&lt;date&gt;Sep 30&lt;/date&gt;&lt;/pub-dates&gt;&lt;/dates&gt;&lt;isbn&gt;0036-8075&lt;/isbn&gt;&lt;accession-num&gt;16195465&lt;/accession-num&gt;&lt;urls&gt;&lt;/urls&gt;&lt;electronic-resource-num&gt;10.1126/science.1116251&lt;/electronic-resource-num&gt;&lt;remote-database-provider&gt;NLM&lt;/remote-database-provider&gt;&lt;language&gt;eng&lt;/language&gt;&lt;/record&gt;&lt;/Cite&gt;&lt;/EndNote&gt;</w:instrText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en-GB"/>
              </w:rPr>
              <w:t>[7]</w:t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4CEDAABC" w14:textId="77777777" w:rsidR="0035148E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Vallar</w:t>
            </w:r>
            <w:proofErr w:type="spellEnd"/>
          </w:p>
          <w:p w14:paraId="54BBDCD1" w14:textId="4F177EBD" w:rsidR="0035148E" w:rsidRPr="00340BE2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begin">
                <w:fldData xml:space="preserve">PEVuZE5vdGU+PENpdGU+PEF1dGhvcj5WYWxsYXI8L0F1dGhvcj48WWVhcj4yMDE0PC9ZZWFyPjxS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begin">
                <w:fldData xml:space="preserve">PEVuZE5vdGU+PENpdGU+PEF1dGhvcj5WYWxsYXI8L0F1dGhvcj48WWVhcj4yMDE0PC9ZZWFyPjxS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end"/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en-GB"/>
              </w:rPr>
              <w:t>[8]</w:t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1" w:type="dxa"/>
          </w:tcPr>
          <w:p w14:paraId="461314B1" w14:textId="77777777" w:rsidR="0035148E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uglisi</w:t>
            </w:r>
          </w:p>
          <w:p w14:paraId="650DB12D" w14:textId="789FB8E9" w:rsidR="0035148E" w:rsidRPr="00340BE2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instrText xml:space="preserve"> ADDIN EN.CITE &lt;EndNote&gt;&lt;Cite&gt;&lt;Author&gt;Puglisi&lt;/Author&gt;&lt;Year&gt;2019&lt;/Year&gt;&lt;RecNum&gt;1114&lt;/RecNum&gt;&lt;DisplayText&gt;[9]&lt;/DisplayText&gt;&lt;record&gt;&lt;rec-number&gt;1114&lt;/rec-number&gt;&lt;foreign-keys&gt;&lt;key app="EN" db-id="0dpv2tzamfes26e0rw9vsftzfdz2dvrdr9ea" timestamp="1602495472"&gt;1114&lt;/key&gt;&lt;/foreign-keys&gt;&lt;ref-type name="Journal Article"&gt;17&lt;/ref-type&gt;&lt;contributors&gt;&lt;authors&gt;&lt;author&gt;Puglisi, Guglielmo&lt;/author&gt;&lt;author&gt;Howells, Henrietta&lt;/author&gt;&lt;author&gt;Sciortino, Tommaso&lt;/author&gt;&lt;author&gt;Leonetti, Antonella&lt;/author&gt;&lt;author&gt;Rossi, Marco&lt;/author&gt;&lt;author&gt;Nibali, Marco Conti&lt;/author&gt;&lt;author&gt;Gay, Lorenzo Gabriel&lt;/author&gt;&lt;author&gt;Fornia, Luca&lt;/author&gt;&lt;author&gt;Bellacicca, Andrea&lt;/author&gt;&lt;author&gt;Vigano, Luca&lt;/author&gt;&lt;author&gt;Simone, Luciano&lt;/author&gt;&lt;author&gt;Catani, Marco&lt;/author&gt;&lt;author&gt;Cerri, Gabriella&lt;/author&gt;&lt;author&gt;Bello, Lorenzo&lt;/author&gt;&lt;/authors&gt;&lt;/contributors&gt;&lt;titles&gt;&lt;title&gt;- Frontal pathways in cognitive control: direct evidence from intraoperative stimulation and diffusion tractography&lt;/title&gt;&lt;/titles&gt;&lt;volume&gt;- 142&lt;/volume&gt;&lt;keywords&gt;&lt;keyword&gt;- 115&lt;/keyword&gt;&lt;/keywords&gt;&lt;dates&gt;&lt;year&gt;2019&lt;/year&gt;&lt;/dates&gt;&lt;isbn&gt;- 0006-8950&lt;/isbn&gt;&lt;urls&gt;&lt;/urls&gt;&lt;remote-database-name&gt; Web of Science&lt;/remote-database-name&gt;&lt;access-date&gt; 17-08-2020&lt;/access-date&gt;&lt;/record&gt;&lt;/Cite&gt;&lt;/EndNote&gt;</w:instrText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en-GB"/>
              </w:rPr>
              <w:t>[9]</w:t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909" w:type="dxa"/>
          </w:tcPr>
          <w:p w14:paraId="5952F43F" w14:textId="77777777" w:rsidR="0035148E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andonnet</w:t>
            </w:r>
            <w:proofErr w:type="spellEnd"/>
          </w:p>
          <w:p w14:paraId="5E70FA1D" w14:textId="7AF5FF4C" w:rsidR="0035148E" w:rsidRPr="00340BE2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begin">
                <w:fldData xml:space="preserve">PEVuZE5vdGU+PENpdGU+PEF1dGhvcj5NYW5kb25uZXQ8L0F1dGhvcj48WWVhcj4yMDIwPC9ZZWFy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begin">
                <w:fldData xml:space="preserve">PEVuZE5vdGU+PENpdGU+PEF1dGhvcj5NYW5kb25uZXQ8L0F1dGhvcj48WWVhcj4yMDIwPC9ZZWFy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end"/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en-GB"/>
              </w:rPr>
              <w:t>[10]</w:t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2" w:type="dxa"/>
          </w:tcPr>
          <w:p w14:paraId="2F381396" w14:textId="77777777" w:rsidR="0035148E" w:rsidRDefault="0035148E" w:rsidP="005A2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olland</w:t>
            </w:r>
          </w:p>
          <w:p w14:paraId="15542E4C" w14:textId="2E529CD6" w:rsidR="0035148E" w:rsidRPr="00340BE2" w:rsidRDefault="0035148E" w:rsidP="00340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instrText xml:space="preserve"> ADDIN EN.CITE &lt;EndNote&gt;&lt;Cite&gt;&lt;Author&gt;Rolland&lt;/Author&gt;&lt;Year&gt;2018&lt;/Year&gt;&lt;RecNum&gt;1692&lt;/RecNum&gt;&lt;DisplayText&gt;[11]&lt;/DisplayText&gt;&lt;record&gt;&lt;rec-number&gt;1692&lt;/rec-number&gt;&lt;foreign-keys&gt;&lt;key app="EN" db-id="0dpv2tzamfes26e0rw9vsftzfdz2dvrdr9ea" timestamp="1605012193"&gt;1692&lt;/key&gt;&lt;/foreign-keys&gt;&lt;ref-type name="Journal Article"&gt;17&lt;/ref-type&gt;&lt;contributors&gt;&lt;authors&gt;&lt;author&gt;Rolland, A.&lt;/author&gt;&lt;author&gt;Herbet, G.&lt;/author&gt;&lt;author&gt;Duffau, H.&lt;/author&gt;&lt;/authors&gt;&lt;/contributors&gt;&lt;titles&gt;&lt;title&gt;Awake Surgery for Gliomas within the Right Inferior Parietal Lobule: New Insights into the Functional Connectivity Gained from Stimulation Mapping and Surgical Implications&lt;/title&gt;&lt;secondary-title&gt;World Neurosurgery&lt;/secondary-title&gt;&lt;short-title&gt;Awake Surgery for Gliomas within the Right Inferior Parietal Lobule: New Insights into the Functional Connectivity Gained from Stimulation Mapping and Surgical Implications&lt;/short-title&gt;&lt;/titles&gt;&lt;periodical&gt;&lt;full-title&gt;World Neurosurgery&lt;/full-title&gt;&lt;/periodical&gt;&lt;pages&gt;E393-E406&lt;/pages&gt;&lt;volume&gt;112&lt;/volume&gt;&lt;dates&gt;&lt;year&gt;2018&lt;/year&gt;&lt;pub-dates&gt;&lt;date&gt;Apr&lt;/date&gt;&lt;/pub-dates&gt;&lt;/dates&gt;&lt;isbn&gt;1878-8750&lt;/isbn&gt;&lt;accession-num&gt;WOS:000432932700046&lt;/accession-num&gt;&lt;urls&gt;&lt;related-urls&gt;&lt;url&gt;&amp;lt;Go to ISI&amp;gt;://WOS:000432932700046&lt;/url&gt;&lt;/related-urls&gt;&lt;/urls&gt;&lt;electronic-resource-num&gt;10.1016/j.wneu.2018.01.053&lt;/electronic-resource-num&gt;&lt;/record&gt;&lt;/Cite&gt;&lt;/EndNote&gt;</w:instrText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en-GB"/>
              </w:rPr>
              <w:t>[11]</w:t>
            </w:r>
            <w:r w:rsidRPr="00340B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fldChar w:fldCharType="end"/>
            </w:r>
          </w:p>
        </w:tc>
      </w:tr>
      <w:tr w:rsidR="0035148E" w:rsidRPr="00340BE2" w14:paraId="193F3722" w14:textId="77777777" w:rsidTr="0035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3E53EAA3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 xml:space="preserve">1. A </w:t>
            </w:r>
            <w:proofErr w:type="spellStart"/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clearly</w:t>
            </w:r>
            <w:proofErr w:type="spellEnd"/>
            <w:r w:rsidRPr="00340BE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stated</w:t>
            </w:r>
            <w:proofErr w:type="spellEnd"/>
            <w:r w:rsidRPr="00340BE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aim</w:t>
            </w:r>
            <w:proofErr w:type="spellEnd"/>
          </w:p>
        </w:tc>
        <w:tc>
          <w:tcPr>
            <w:tcW w:w="850" w:type="dxa"/>
          </w:tcPr>
          <w:p w14:paraId="345D48FB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1" w:type="dxa"/>
          </w:tcPr>
          <w:p w14:paraId="2B2DD4FA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62" w:type="dxa"/>
          </w:tcPr>
          <w:p w14:paraId="185048AC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3" w:type="dxa"/>
          </w:tcPr>
          <w:p w14:paraId="5B00BDC2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5" w:type="dxa"/>
          </w:tcPr>
          <w:p w14:paraId="467C9C0F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49" w:type="dxa"/>
          </w:tcPr>
          <w:p w14:paraId="357BCA76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4" w:type="dxa"/>
          </w:tcPr>
          <w:p w14:paraId="6912D0A1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0" w:type="dxa"/>
          </w:tcPr>
          <w:p w14:paraId="11DAA06F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1" w:type="dxa"/>
          </w:tcPr>
          <w:p w14:paraId="0B49840A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09" w:type="dxa"/>
          </w:tcPr>
          <w:p w14:paraId="1E5B3293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2" w:type="dxa"/>
          </w:tcPr>
          <w:p w14:paraId="2BAFFB0F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35148E" w:rsidRPr="00340BE2" w14:paraId="04E783B2" w14:textId="77777777" w:rsidTr="00351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2932CE2C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 xml:space="preserve">2. </w:t>
            </w:r>
            <w:proofErr w:type="spellStart"/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Inclusion</w:t>
            </w:r>
            <w:proofErr w:type="spellEnd"/>
            <w:r w:rsidRPr="00340BE2">
              <w:rPr>
                <w:rFonts w:ascii="Times New Roman" w:hAnsi="Times New Roman" w:cs="Times New Roman"/>
                <w:sz w:val="14"/>
                <w:szCs w:val="14"/>
              </w:rPr>
              <w:t xml:space="preserve"> of </w:t>
            </w:r>
            <w:proofErr w:type="spellStart"/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consecutive</w:t>
            </w:r>
            <w:proofErr w:type="spellEnd"/>
            <w:r w:rsidRPr="00340BE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patients</w:t>
            </w:r>
            <w:proofErr w:type="spellEnd"/>
          </w:p>
        </w:tc>
        <w:tc>
          <w:tcPr>
            <w:tcW w:w="850" w:type="dxa"/>
          </w:tcPr>
          <w:p w14:paraId="1D1C3804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1" w:type="dxa"/>
          </w:tcPr>
          <w:p w14:paraId="6373719C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862" w:type="dxa"/>
          </w:tcPr>
          <w:p w14:paraId="5EDA5FF0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3" w:type="dxa"/>
          </w:tcPr>
          <w:p w14:paraId="7A9F5419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5" w:type="dxa"/>
          </w:tcPr>
          <w:p w14:paraId="4D6A4216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849" w:type="dxa"/>
          </w:tcPr>
          <w:p w14:paraId="00761B57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4" w:type="dxa"/>
          </w:tcPr>
          <w:p w14:paraId="4E0387CF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850" w:type="dxa"/>
          </w:tcPr>
          <w:p w14:paraId="787DFAAC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1" w:type="dxa"/>
          </w:tcPr>
          <w:p w14:paraId="14068210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09" w:type="dxa"/>
          </w:tcPr>
          <w:p w14:paraId="58B850BD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852" w:type="dxa"/>
          </w:tcPr>
          <w:p w14:paraId="31FE53F4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35148E" w:rsidRPr="00340BE2" w14:paraId="7D5F7818" w14:textId="77777777" w:rsidTr="0035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40B40527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 xml:space="preserve">3. </w:t>
            </w:r>
            <w:proofErr w:type="spellStart"/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Prospective</w:t>
            </w:r>
            <w:proofErr w:type="spellEnd"/>
            <w:r w:rsidRPr="00340BE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collection</w:t>
            </w:r>
            <w:proofErr w:type="spellEnd"/>
            <w:r w:rsidRPr="00340BE2">
              <w:rPr>
                <w:rFonts w:ascii="Times New Roman" w:hAnsi="Times New Roman" w:cs="Times New Roman"/>
                <w:sz w:val="14"/>
                <w:szCs w:val="14"/>
              </w:rPr>
              <w:t xml:space="preserve"> of data</w:t>
            </w:r>
          </w:p>
        </w:tc>
        <w:tc>
          <w:tcPr>
            <w:tcW w:w="850" w:type="dxa"/>
          </w:tcPr>
          <w:p w14:paraId="55367991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1" w:type="dxa"/>
          </w:tcPr>
          <w:p w14:paraId="7E2FC538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62" w:type="dxa"/>
          </w:tcPr>
          <w:p w14:paraId="09ADE118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3" w:type="dxa"/>
          </w:tcPr>
          <w:p w14:paraId="6EA110FC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5" w:type="dxa"/>
          </w:tcPr>
          <w:p w14:paraId="34158763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9" w:type="dxa"/>
          </w:tcPr>
          <w:p w14:paraId="38F7B3E9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4" w:type="dxa"/>
          </w:tcPr>
          <w:p w14:paraId="11BDCE69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0" w:type="dxa"/>
          </w:tcPr>
          <w:p w14:paraId="39A440AD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1" w:type="dxa"/>
          </w:tcPr>
          <w:p w14:paraId="6D51FEF7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09" w:type="dxa"/>
          </w:tcPr>
          <w:p w14:paraId="7DAF4CED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2" w:type="dxa"/>
          </w:tcPr>
          <w:p w14:paraId="49272266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35148E" w:rsidRPr="00340BE2" w14:paraId="4F5E9EDF" w14:textId="77777777" w:rsidTr="00351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528F3724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 Endpoints appropriate to the aim of the study</w:t>
            </w:r>
          </w:p>
        </w:tc>
        <w:tc>
          <w:tcPr>
            <w:tcW w:w="850" w:type="dxa"/>
          </w:tcPr>
          <w:p w14:paraId="5B4334D2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</w:tcPr>
          <w:p w14:paraId="220064D3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62" w:type="dxa"/>
          </w:tcPr>
          <w:p w14:paraId="0428A768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53" w:type="dxa"/>
          </w:tcPr>
          <w:p w14:paraId="26AAEF77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5" w:type="dxa"/>
          </w:tcPr>
          <w:p w14:paraId="06B161EE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49" w:type="dxa"/>
          </w:tcPr>
          <w:p w14:paraId="5E0695B1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4" w:type="dxa"/>
          </w:tcPr>
          <w:p w14:paraId="3DA983EA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0" w:type="dxa"/>
          </w:tcPr>
          <w:p w14:paraId="2B366EF7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</w:tcPr>
          <w:p w14:paraId="624BD418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909" w:type="dxa"/>
          </w:tcPr>
          <w:p w14:paraId="121478CF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2" w:type="dxa"/>
          </w:tcPr>
          <w:p w14:paraId="366B59BE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</w:tr>
      <w:tr w:rsidR="0035148E" w:rsidRPr="00340BE2" w14:paraId="60C2911C" w14:textId="77777777" w:rsidTr="0035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7C01AA79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 Unbiased assessment of the study endpoint</w:t>
            </w:r>
          </w:p>
        </w:tc>
        <w:tc>
          <w:tcPr>
            <w:tcW w:w="850" w:type="dxa"/>
          </w:tcPr>
          <w:p w14:paraId="66F5DF83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51" w:type="dxa"/>
          </w:tcPr>
          <w:p w14:paraId="08E330B8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62" w:type="dxa"/>
          </w:tcPr>
          <w:p w14:paraId="0ED0B5B9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53" w:type="dxa"/>
          </w:tcPr>
          <w:p w14:paraId="77D845FE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55" w:type="dxa"/>
          </w:tcPr>
          <w:p w14:paraId="3F022A48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49" w:type="dxa"/>
          </w:tcPr>
          <w:p w14:paraId="511CD7E8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54" w:type="dxa"/>
          </w:tcPr>
          <w:p w14:paraId="5A93D19F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</w:tcPr>
          <w:p w14:paraId="73DDA1A4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51" w:type="dxa"/>
          </w:tcPr>
          <w:p w14:paraId="188F0B77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09" w:type="dxa"/>
          </w:tcPr>
          <w:p w14:paraId="42B78383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52" w:type="dxa"/>
          </w:tcPr>
          <w:p w14:paraId="153D03AC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</w:tr>
      <w:tr w:rsidR="0035148E" w:rsidRPr="00340BE2" w14:paraId="220FE1ED" w14:textId="77777777" w:rsidTr="00351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2345BEC8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. Follow-up period appropriate to the aim of the study </w:t>
            </w:r>
          </w:p>
        </w:tc>
        <w:tc>
          <w:tcPr>
            <w:tcW w:w="850" w:type="dxa"/>
          </w:tcPr>
          <w:p w14:paraId="45B4CFCE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</w:tcPr>
          <w:p w14:paraId="1E815046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62" w:type="dxa"/>
          </w:tcPr>
          <w:p w14:paraId="61F1568F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3" w:type="dxa"/>
          </w:tcPr>
          <w:p w14:paraId="02929095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5" w:type="dxa"/>
          </w:tcPr>
          <w:p w14:paraId="4BC1556E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49" w:type="dxa"/>
          </w:tcPr>
          <w:p w14:paraId="52F74ABB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4" w:type="dxa"/>
          </w:tcPr>
          <w:p w14:paraId="73FADCBE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</w:tcPr>
          <w:p w14:paraId="79F36C0B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51" w:type="dxa"/>
          </w:tcPr>
          <w:p w14:paraId="0A84C820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909" w:type="dxa"/>
          </w:tcPr>
          <w:p w14:paraId="22FE3D48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2" w:type="dxa"/>
          </w:tcPr>
          <w:p w14:paraId="0E81BBD7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</w:tr>
      <w:tr w:rsidR="0035148E" w:rsidRPr="00340BE2" w14:paraId="33FFA5AF" w14:textId="77777777" w:rsidTr="0035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565B0B20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 Loss to follow up less than 5%</w:t>
            </w:r>
          </w:p>
        </w:tc>
        <w:tc>
          <w:tcPr>
            <w:tcW w:w="850" w:type="dxa"/>
          </w:tcPr>
          <w:p w14:paraId="7DC6B625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</w:tcPr>
          <w:p w14:paraId="6EEA27A7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862" w:type="dxa"/>
          </w:tcPr>
          <w:p w14:paraId="28001985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3" w:type="dxa"/>
          </w:tcPr>
          <w:p w14:paraId="26DFD3DE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55" w:type="dxa"/>
          </w:tcPr>
          <w:p w14:paraId="73CFA93D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849" w:type="dxa"/>
          </w:tcPr>
          <w:p w14:paraId="009C6ED8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54" w:type="dxa"/>
          </w:tcPr>
          <w:p w14:paraId="0C54F451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</w:tcPr>
          <w:p w14:paraId="322D8279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</w:tcPr>
          <w:p w14:paraId="16F32008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909" w:type="dxa"/>
          </w:tcPr>
          <w:p w14:paraId="08209A5B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852" w:type="dxa"/>
          </w:tcPr>
          <w:p w14:paraId="65CE3CCE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</w:tr>
      <w:tr w:rsidR="0035148E" w:rsidRPr="00340BE2" w14:paraId="712093F3" w14:textId="77777777" w:rsidTr="00351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7183E983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 Prospective calculation of the study size</w:t>
            </w:r>
          </w:p>
        </w:tc>
        <w:tc>
          <w:tcPr>
            <w:tcW w:w="850" w:type="dxa"/>
          </w:tcPr>
          <w:p w14:paraId="6CA2369B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51" w:type="dxa"/>
          </w:tcPr>
          <w:p w14:paraId="2C9088D3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* </w:t>
            </w:r>
          </w:p>
        </w:tc>
        <w:tc>
          <w:tcPr>
            <w:tcW w:w="862" w:type="dxa"/>
          </w:tcPr>
          <w:p w14:paraId="3FDDD387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53" w:type="dxa"/>
          </w:tcPr>
          <w:p w14:paraId="3C08C9D2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 </w:t>
            </w:r>
          </w:p>
        </w:tc>
        <w:tc>
          <w:tcPr>
            <w:tcW w:w="855" w:type="dxa"/>
          </w:tcPr>
          <w:p w14:paraId="383346B8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849" w:type="dxa"/>
          </w:tcPr>
          <w:p w14:paraId="222CDAFC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54" w:type="dxa"/>
          </w:tcPr>
          <w:p w14:paraId="2DD9BCBB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</w:tcPr>
          <w:p w14:paraId="152A1AD7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51" w:type="dxa"/>
          </w:tcPr>
          <w:p w14:paraId="0B5479D5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09" w:type="dxa"/>
          </w:tcPr>
          <w:p w14:paraId="42D29E0C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* </w:t>
            </w:r>
          </w:p>
        </w:tc>
        <w:tc>
          <w:tcPr>
            <w:tcW w:w="852" w:type="dxa"/>
          </w:tcPr>
          <w:p w14:paraId="2505F8A5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</w:tr>
      <w:tr w:rsidR="0035148E" w:rsidRPr="00340BE2" w14:paraId="221BDE88" w14:textId="77777777" w:rsidTr="0035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09D8D275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5E0E8BAC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02527DA4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62" w:type="dxa"/>
          </w:tcPr>
          <w:p w14:paraId="31AAC0FD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3" w:type="dxa"/>
          </w:tcPr>
          <w:p w14:paraId="7EBA7D87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5" w:type="dxa"/>
          </w:tcPr>
          <w:p w14:paraId="536EB028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</w:tcPr>
          <w:p w14:paraId="5868E225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4" w:type="dxa"/>
          </w:tcPr>
          <w:p w14:paraId="4AB889B2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24874CDB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759C2334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9" w:type="dxa"/>
          </w:tcPr>
          <w:p w14:paraId="01FF8432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2" w:type="dxa"/>
          </w:tcPr>
          <w:p w14:paraId="427F20D8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5148E" w:rsidRPr="00340BE2" w14:paraId="02116B00" w14:textId="77777777" w:rsidTr="00351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2234CCA4" w14:textId="77777777" w:rsidR="0035148E" w:rsidRPr="00340BE2" w:rsidRDefault="0035148E" w:rsidP="005A2C66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tal:</w:t>
            </w:r>
          </w:p>
        </w:tc>
        <w:tc>
          <w:tcPr>
            <w:tcW w:w="850" w:type="dxa"/>
          </w:tcPr>
          <w:p w14:paraId="5E9B831F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851" w:type="dxa"/>
          </w:tcPr>
          <w:p w14:paraId="6121B211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862" w:type="dxa"/>
          </w:tcPr>
          <w:p w14:paraId="64B931A8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853" w:type="dxa"/>
          </w:tcPr>
          <w:p w14:paraId="2FB2E10F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855" w:type="dxa"/>
          </w:tcPr>
          <w:p w14:paraId="7C70CCEB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849" w:type="dxa"/>
          </w:tcPr>
          <w:p w14:paraId="0E7256B9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854" w:type="dxa"/>
          </w:tcPr>
          <w:p w14:paraId="5375BAB7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850" w:type="dxa"/>
          </w:tcPr>
          <w:p w14:paraId="6688F191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851" w:type="dxa"/>
          </w:tcPr>
          <w:p w14:paraId="2EA847E1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</w:p>
        </w:tc>
        <w:tc>
          <w:tcPr>
            <w:tcW w:w="909" w:type="dxa"/>
          </w:tcPr>
          <w:p w14:paraId="08DA546A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852" w:type="dxa"/>
          </w:tcPr>
          <w:p w14:paraId="3AE51989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</w:tr>
      <w:tr w:rsidR="0035148E" w:rsidRPr="00340BE2" w14:paraId="5DCA408D" w14:textId="77777777" w:rsidTr="0035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71428463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1FDDBC4F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18E1DA09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62" w:type="dxa"/>
          </w:tcPr>
          <w:p w14:paraId="2B763741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3" w:type="dxa"/>
          </w:tcPr>
          <w:p w14:paraId="713283FD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5" w:type="dxa"/>
          </w:tcPr>
          <w:p w14:paraId="39FE76C6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</w:tcPr>
          <w:p w14:paraId="721F5920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4" w:type="dxa"/>
          </w:tcPr>
          <w:p w14:paraId="37AB209A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3B0E9713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39C699A8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9" w:type="dxa"/>
          </w:tcPr>
          <w:p w14:paraId="13018F23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2" w:type="dxa"/>
          </w:tcPr>
          <w:p w14:paraId="3DDCE1AB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5148E" w:rsidRPr="00BE0C75" w14:paraId="4C47F5F3" w14:textId="77777777" w:rsidTr="00351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331B3C7D" w14:textId="77777777" w:rsidR="0035148E" w:rsidRPr="00340BE2" w:rsidRDefault="0035148E" w:rsidP="005A2C66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Additional criteria in the case of comparative study</w:t>
            </w:r>
          </w:p>
        </w:tc>
        <w:tc>
          <w:tcPr>
            <w:tcW w:w="850" w:type="dxa"/>
          </w:tcPr>
          <w:p w14:paraId="36EC4407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48B3D6C4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62" w:type="dxa"/>
          </w:tcPr>
          <w:p w14:paraId="3642F2C6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3" w:type="dxa"/>
          </w:tcPr>
          <w:p w14:paraId="41685A0A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5" w:type="dxa"/>
          </w:tcPr>
          <w:p w14:paraId="5B530FBE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</w:tcPr>
          <w:p w14:paraId="1C8FCB43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4" w:type="dxa"/>
          </w:tcPr>
          <w:p w14:paraId="537577A5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5C7BD885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162E4F85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9" w:type="dxa"/>
          </w:tcPr>
          <w:p w14:paraId="09AD55B2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2" w:type="dxa"/>
          </w:tcPr>
          <w:p w14:paraId="59BD3FDD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5148E" w:rsidRPr="00340BE2" w14:paraId="6205663F" w14:textId="77777777" w:rsidTr="0035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7FB33DFF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 An adequate control group</w:t>
            </w:r>
          </w:p>
        </w:tc>
        <w:tc>
          <w:tcPr>
            <w:tcW w:w="850" w:type="dxa"/>
          </w:tcPr>
          <w:p w14:paraId="1A5E4DDC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</w:tcPr>
          <w:p w14:paraId="091821CC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62" w:type="dxa"/>
          </w:tcPr>
          <w:p w14:paraId="7DD54C06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3" w:type="dxa"/>
          </w:tcPr>
          <w:p w14:paraId="7AD275DE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5" w:type="dxa"/>
          </w:tcPr>
          <w:p w14:paraId="7700B0DE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49" w:type="dxa"/>
          </w:tcPr>
          <w:p w14:paraId="708E3227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4" w:type="dxa"/>
          </w:tcPr>
          <w:p w14:paraId="1A26E59A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6142F9EB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</w:tcPr>
          <w:p w14:paraId="617A9651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909" w:type="dxa"/>
          </w:tcPr>
          <w:p w14:paraId="36E59B7C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2" w:type="dxa"/>
          </w:tcPr>
          <w:p w14:paraId="218AB9C4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5148E" w:rsidRPr="00340BE2" w14:paraId="361D4E15" w14:textId="77777777" w:rsidTr="00351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04307B1F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 Contemporary groups</w:t>
            </w:r>
          </w:p>
        </w:tc>
        <w:tc>
          <w:tcPr>
            <w:tcW w:w="850" w:type="dxa"/>
          </w:tcPr>
          <w:p w14:paraId="52F00DE1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</w:tcPr>
          <w:p w14:paraId="7392144D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62" w:type="dxa"/>
          </w:tcPr>
          <w:p w14:paraId="4621BAEB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3" w:type="dxa"/>
          </w:tcPr>
          <w:p w14:paraId="170CA769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5" w:type="dxa"/>
          </w:tcPr>
          <w:p w14:paraId="5B7F190C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49" w:type="dxa"/>
          </w:tcPr>
          <w:p w14:paraId="35F0BA26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4" w:type="dxa"/>
          </w:tcPr>
          <w:p w14:paraId="6F222702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0C3F6473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</w:tcPr>
          <w:p w14:paraId="76FD58D4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909" w:type="dxa"/>
          </w:tcPr>
          <w:p w14:paraId="7045C109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2" w:type="dxa"/>
          </w:tcPr>
          <w:p w14:paraId="3F0B7892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5148E" w:rsidRPr="00340BE2" w14:paraId="3A30B458" w14:textId="77777777" w:rsidTr="0035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1D495BB0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. Baseline equivalence of groups</w:t>
            </w:r>
          </w:p>
        </w:tc>
        <w:tc>
          <w:tcPr>
            <w:tcW w:w="850" w:type="dxa"/>
          </w:tcPr>
          <w:p w14:paraId="224F4389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</w:tcPr>
          <w:p w14:paraId="5707A7C6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62" w:type="dxa"/>
          </w:tcPr>
          <w:p w14:paraId="5BBC314B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3" w:type="dxa"/>
          </w:tcPr>
          <w:p w14:paraId="5DBBE655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5" w:type="dxa"/>
          </w:tcPr>
          <w:p w14:paraId="0C802DCA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49" w:type="dxa"/>
          </w:tcPr>
          <w:p w14:paraId="2C6948DE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54" w:type="dxa"/>
          </w:tcPr>
          <w:p w14:paraId="5E1D461C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24179BBB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</w:tcPr>
          <w:p w14:paraId="38BE1C91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909" w:type="dxa"/>
          </w:tcPr>
          <w:p w14:paraId="705AB306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2" w:type="dxa"/>
          </w:tcPr>
          <w:p w14:paraId="6292F0E7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5148E" w:rsidRPr="00340BE2" w14:paraId="7437DBB2" w14:textId="77777777" w:rsidTr="00351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7983796B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. Adequate statistical analyses</w:t>
            </w:r>
          </w:p>
        </w:tc>
        <w:tc>
          <w:tcPr>
            <w:tcW w:w="850" w:type="dxa"/>
          </w:tcPr>
          <w:p w14:paraId="43D5FBD3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</w:tcPr>
          <w:p w14:paraId="185C87F2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62" w:type="dxa"/>
          </w:tcPr>
          <w:p w14:paraId="30D80DC8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3" w:type="dxa"/>
          </w:tcPr>
          <w:p w14:paraId="6B958B58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5" w:type="dxa"/>
          </w:tcPr>
          <w:p w14:paraId="630F9911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49" w:type="dxa"/>
          </w:tcPr>
          <w:p w14:paraId="687002CE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54" w:type="dxa"/>
          </w:tcPr>
          <w:p w14:paraId="2C288CAD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2AA99BA5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</w:tcPr>
          <w:p w14:paraId="47C4D7C4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909" w:type="dxa"/>
          </w:tcPr>
          <w:p w14:paraId="65965756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2" w:type="dxa"/>
          </w:tcPr>
          <w:p w14:paraId="53A175FA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5148E" w:rsidRPr="00340BE2" w14:paraId="19279FAB" w14:textId="77777777" w:rsidTr="0035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1DF440BD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3E645CEA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5112341D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62" w:type="dxa"/>
          </w:tcPr>
          <w:p w14:paraId="42662FED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3" w:type="dxa"/>
          </w:tcPr>
          <w:p w14:paraId="65496672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5" w:type="dxa"/>
          </w:tcPr>
          <w:p w14:paraId="4BEC0AF7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</w:tcPr>
          <w:p w14:paraId="396D809F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4" w:type="dxa"/>
          </w:tcPr>
          <w:p w14:paraId="38EC13E7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53C44AFA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2C7D2C4B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9" w:type="dxa"/>
          </w:tcPr>
          <w:p w14:paraId="5918FA0F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2" w:type="dxa"/>
          </w:tcPr>
          <w:p w14:paraId="2E3DEFDC" w14:textId="77777777" w:rsidR="0035148E" w:rsidRPr="00340BE2" w:rsidRDefault="0035148E" w:rsidP="005A2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5148E" w:rsidRPr="00340BE2" w14:paraId="6A157D9B" w14:textId="77777777" w:rsidTr="00351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</w:tcPr>
          <w:p w14:paraId="2025274F" w14:textId="77777777" w:rsidR="0035148E" w:rsidRPr="00340BE2" w:rsidRDefault="0035148E" w:rsidP="005A2C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otal: </w:t>
            </w:r>
          </w:p>
        </w:tc>
        <w:tc>
          <w:tcPr>
            <w:tcW w:w="850" w:type="dxa"/>
          </w:tcPr>
          <w:p w14:paraId="4C61C06A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</w:p>
        </w:tc>
        <w:tc>
          <w:tcPr>
            <w:tcW w:w="851" w:type="dxa"/>
          </w:tcPr>
          <w:p w14:paraId="1C2311CF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62" w:type="dxa"/>
          </w:tcPr>
          <w:p w14:paraId="086EEBE6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3" w:type="dxa"/>
          </w:tcPr>
          <w:p w14:paraId="225C84CA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5" w:type="dxa"/>
          </w:tcPr>
          <w:p w14:paraId="525EEFA1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</w:t>
            </w:r>
          </w:p>
        </w:tc>
        <w:tc>
          <w:tcPr>
            <w:tcW w:w="849" w:type="dxa"/>
          </w:tcPr>
          <w:p w14:paraId="1F1BE0D0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</w:p>
        </w:tc>
        <w:tc>
          <w:tcPr>
            <w:tcW w:w="854" w:type="dxa"/>
          </w:tcPr>
          <w:p w14:paraId="0B8C3F91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1E6F5367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851" w:type="dxa"/>
          </w:tcPr>
          <w:p w14:paraId="2FDF52F6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0BE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</w:t>
            </w:r>
          </w:p>
        </w:tc>
        <w:tc>
          <w:tcPr>
            <w:tcW w:w="909" w:type="dxa"/>
          </w:tcPr>
          <w:p w14:paraId="257E7837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2" w:type="dxa"/>
          </w:tcPr>
          <w:p w14:paraId="7FD6AF71" w14:textId="77777777" w:rsidR="0035148E" w:rsidRPr="00340BE2" w:rsidRDefault="0035148E" w:rsidP="005A2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14:paraId="55809161" w14:textId="77777777" w:rsidR="00DC2AF6" w:rsidRPr="00B144F9" w:rsidRDefault="00DC2AF6" w:rsidP="00DC2AF6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1C1D1E"/>
          <w:sz w:val="12"/>
          <w:szCs w:val="12"/>
          <w:lang w:val="en-US" w:eastAsia="nl-NL"/>
        </w:rPr>
      </w:pPr>
      <w:r w:rsidRPr="00DC2AF6">
        <w:rPr>
          <w:rFonts w:ascii="Times New Roman" w:eastAsia="Times New Roman" w:hAnsi="Times New Roman" w:cs="Times New Roman"/>
          <w:color w:val="1C1D1E"/>
          <w:sz w:val="12"/>
          <w:szCs w:val="12"/>
          <w:vertAlign w:val="superscript"/>
          <w:lang w:val="en-US" w:eastAsia="nl-NL"/>
        </w:rPr>
        <w:t xml:space="preserve">1. </w:t>
      </w:r>
      <w:r w:rsidRPr="00DC2AF6">
        <w:rPr>
          <w:rFonts w:ascii="Times New Roman" w:eastAsia="Times New Roman" w:hAnsi="Times New Roman" w:cs="Times New Roman"/>
          <w:color w:val="1C1D1E"/>
          <w:sz w:val="12"/>
          <w:szCs w:val="12"/>
          <w:lang w:val="en-US" w:eastAsia="nl-NL"/>
        </w:rPr>
        <w:t>Scores meaning</w:t>
      </w:r>
      <w:r w:rsidR="00B144F9" w:rsidRPr="00B144F9">
        <w:rPr>
          <w:rFonts w:ascii="Times New Roman" w:eastAsia="Times New Roman" w:hAnsi="Times New Roman" w:cs="Times New Roman"/>
          <w:color w:val="1C1D1E"/>
          <w:sz w:val="12"/>
          <w:szCs w:val="12"/>
          <w:lang w:val="en-US" w:eastAsia="nl-NL"/>
        </w:rPr>
        <w:t xml:space="preserve"> 0 (not reported), 1 (reported but inadequate) or 2 (reported and adequate). </w:t>
      </w:r>
      <w:r w:rsidRPr="00DC2AF6">
        <w:rPr>
          <w:rFonts w:ascii="Times New Roman" w:eastAsia="Times New Roman" w:hAnsi="Times New Roman" w:cs="Times New Roman"/>
          <w:color w:val="1C1D1E"/>
          <w:sz w:val="12"/>
          <w:szCs w:val="12"/>
          <w:lang w:val="en-US" w:eastAsia="nl-NL"/>
        </w:rPr>
        <w:br/>
        <w:t xml:space="preserve">*Case report or case series </w:t>
      </w:r>
    </w:p>
    <w:p w14:paraId="4056098F" w14:textId="77777777" w:rsidR="00CF64F3" w:rsidRDefault="00CF64F3" w:rsidP="00BC575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FB98C30" w14:textId="77777777" w:rsidR="00A76D19" w:rsidRDefault="00A76D19" w:rsidP="00BC575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C43F417" w14:textId="77777777" w:rsidR="004504B8" w:rsidRDefault="004504B8" w:rsidP="00BC575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5F7EA59" w14:textId="77777777" w:rsidR="00FD5261" w:rsidRDefault="00FD5261" w:rsidP="00BC575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2E649EC" w14:textId="77777777" w:rsidR="00FD5261" w:rsidRDefault="00FD5261" w:rsidP="00BC575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7AECAAA" w14:textId="77777777" w:rsidR="00FD5261" w:rsidRDefault="00FD5261" w:rsidP="00BC575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7A18CD6" w14:textId="77777777" w:rsidR="00FD5261" w:rsidRDefault="00FD5261" w:rsidP="00BC575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BA4C69B" w14:textId="77777777" w:rsidR="00FD5261" w:rsidRDefault="00FD5261" w:rsidP="00BC575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B64127C" w14:textId="77777777" w:rsidR="00FD5261" w:rsidRDefault="00FD5261" w:rsidP="00BC575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925E15C" w14:textId="77777777" w:rsidR="00FD5261" w:rsidRDefault="00FD5261" w:rsidP="00BC575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D4356BE" w14:textId="77777777" w:rsidR="00FD5261" w:rsidRDefault="00FD5261" w:rsidP="00BC575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B63AC70" w14:textId="77777777" w:rsidR="00FD5261" w:rsidRDefault="00FD5261" w:rsidP="00BC575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9DB1070" w14:textId="77777777" w:rsidR="00FD5261" w:rsidRDefault="00FD5261" w:rsidP="00BC575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4128B07" w14:textId="77777777" w:rsidR="00FD5261" w:rsidRDefault="00FD5261" w:rsidP="00BC575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66C6C6E" w14:textId="77777777" w:rsidR="00FD5261" w:rsidRDefault="00FD5261" w:rsidP="00BC575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888661E" w14:textId="77777777" w:rsidR="00D655A6" w:rsidRDefault="00D655A6" w:rsidP="00BC575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3C2628C" w14:textId="77777777" w:rsidR="00FD5261" w:rsidRPr="00417AC0" w:rsidRDefault="00FD5261" w:rsidP="00BC575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17AC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References</w:t>
      </w:r>
    </w:p>
    <w:p w14:paraId="534B3993" w14:textId="77777777" w:rsidR="00D655A6" w:rsidRPr="00417AC0" w:rsidRDefault="00D655A6" w:rsidP="00BC575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2D34CB" w14:textId="77777777" w:rsidR="0035148E" w:rsidRPr="00417AC0" w:rsidRDefault="004504B8" w:rsidP="0035148E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417AC0">
        <w:rPr>
          <w:rFonts w:ascii="Times New Roman" w:hAnsi="Times New Roman" w:cs="Times New Roman"/>
          <w:sz w:val="20"/>
          <w:szCs w:val="20"/>
        </w:rPr>
        <w:fldChar w:fldCharType="begin"/>
      </w:r>
      <w:r w:rsidRPr="00417AC0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417AC0">
        <w:rPr>
          <w:rFonts w:ascii="Times New Roman" w:hAnsi="Times New Roman" w:cs="Times New Roman"/>
          <w:sz w:val="20"/>
          <w:szCs w:val="20"/>
        </w:rPr>
        <w:fldChar w:fldCharType="separate"/>
      </w:r>
      <w:r w:rsidR="0035148E" w:rsidRPr="00417AC0">
        <w:rPr>
          <w:rFonts w:ascii="Times New Roman" w:hAnsi="Times New Roman" w:cs="Times New Roman"/>
          <w:noProof/>
          <w:sz w:val="20"/>
          <w:szCs w:val="20"/>
        </w:rPr>
        <w:t>1.</w:t>
      </w:r>
      <w:r w:rsidR="0035148E" w:rsidRPr="00417AC0">
        <w:rPr>
          <w:rFonts w:ascii="Times New Roman" w:hAnsi="Times New Roman" w:cs="Times New Roman"/>
          <w:noProof/>
          <w:sz w:val="20"/>
          <w:szCs w:val="20"/>
        </w:rPr>
        <w:tab/>
        <w:t xml:space="preserve">Burks, J.D., et al., </w:t>
      </w:r>
      <w:r w:rsidR="0035148E" w:rsidRPr="00417AC0">
        <w:rPr>
          <w:rFonts w:ascii="Times New Roman" w:hAnsi="Times New Roman" w:cs="Times New Roman"/>
          <w:i/>
          <w:noProof/>
          <w:sz w:val="20"/>
          <w:szCs w:val="20"/>
        </w:rPr>
        <w:t>A method for safely resecting anterior butterfly gliomas: the surgical anatomy of the default mode network and the relevance of its preservation.</w:t>
      </w:r>
      <w:r w:rsidR="0035148E" w:rsidRPr="00417AC0">
        <w:rPr>
          <w:rFonts w:ascii="Times New Roman" w:hAnsi="Times New Roman" w:cs="Times New Roman"/>
          <w:noProof/>
          <w:sz w:val="20"/>
          <w:szCs w:val="20"/>
        </w:rPr>
        <w:t xml:space="preserve"> J Neurosurg, 2017. </w:t>
      </w:r>
      <w:r w:rsidR="0035148E" w:rsidRPr="00417AC0">
        <w:rPr>
          <w:rFonts w:ascii="Times New Roman" w:hAnsi="Times New Roman" w:cs="Times New Roman"/>
          <w:b/>
          <w:noProof/>
          <w:sz w:val="20"/>
          <w:szCs w:val="20"/>
        </w:rPr>
        <w:t>126</w:t>
      </w:r>
      <w:r w:rsidR="0035148E" w:rsidRPr="00417AC0">
        <w:rPr>
          <w:rFonts w:ascii="Times New Roman" w:hAnsi="Times New Roman" w:cs="Times New Roman"/>
          <w:noProof/>
          <w:sz w:val="20"/>
          <w:szCs w:val="20"/>
        </w:rPr>
        <w:t>(6): p. 1795-1811.</w:t>
      </w:r>
    </w:p>
    <w:p w14:paraId="6018934D" w14:textId="77777777" w:rsidR="0035148E" w:rsidRPr="00417AC0" w:rsidRDefault="0035148E" w:rsidP="0035148E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417AC0">
        <w:rPr>
          <w:rFonts w:ascii="Times New Roman" w:hAnsi="Times New Roman" w:cs="Times New Roman"/>
          <w:noProof/>
          <w:sz w:val="20"/>
          <w:szCs w:val="20"/>
        </w:rPr>
        <w:t>2.</w:t>
      </w:r>
      <w:r w:rsidRPr="00417AC0">
        <w:rPr>
          <w:rFonts w:ascii="Times New Roman" w:hAnsi="Times New Roman" w:cs="Times New Roman"/>
          <w:noProof/>
          <w:sz w:val="20"/>
          <w:szCs w:val="20"/>
        </w:rPr>
        <w:tab/>
        <w:t xml:space="preserve">Herbet, G., Y.N. Yordanova, and H. Duffau, </w:t>
      </w:r>
      <w:r w:rsidRPr="00417AC0">
        <w:rPr>
          <w:rFonts w:ascii="Times New Roman" w:hAnsi="Times New Roman" w:cs="Times New Roman"/>
          <w:i/>
          <w:noProof/>
          <w:sz w:val="20"/>
          <w:szCs w:val="20"/>
        </w:rPr>
        <w:t>Left Spatial Neglect Evoked by Electrostimulation of the Right Inferior Fronto-occipital Fasciculus.</w:t>
      </w:r>
      <w:r w:rsidRPr="00417AC0">
        <w:rPr>
          <w:rFonts w:ascii="Times New Roman" w:hAnsi="Times New Roman" w:cs="Times New Roman"/>
          <w:noProof/>
          <w:sz w:val="20"/>
          <w:szCs w:val="20"/>
        </w:rPr>
        <w:t xml:space="preserve"> Brain Topography, 2017. </w:t>
      </w:r>
      <w:r w:rsidRPr="00417AC0">
        <w:rPr>
          <w:rFonts w:ascii="Times New Roman" w:hAnsi="Times New Roman" w:cs="Times New Roman"/>
          <w:b/>
          <w:noProof/>
          <w:sz w:val="20"/>
          <w:szCs w:val="20"/>
        </w:rPr>
        <w:t>30</w:t>
      </w:r>
      <w:r w:rsidRPr="00417AC0">
        <w:rPr>
          <w:rFonts w:ascii="Times New Roman" w:hAnsi="Times New Roman" w:cs="Times New Roman"/>
          <w:noProof/>
          <w:sz w:val="20"/>
          <w:szCs w:val="20"/>
        </w:rPr>
        <w:t>(6): p. 747-756.</w:t>
      </w:r>
    </w:p>
    <w:p w14:paraId="388A0D59" w14:textId="77777777" w:rsidR="0035148E" w:rsidRPr="00417AC0" w:rsidRDefault="0035148E" w:rsidP="0035148E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417AC0">
        <w:rPr>
          <w:rFonts w:ascii="Times New Roman" w:hAnsi="Times New Roman" w:cs="Times New Roman"/>
          <w:noProof/>
          <w:sz w:val="20"/>
          <w:szCs w:val="20"/>
        </w:rPr>
        <w:t>3.</w:t>
      </w:r>
      <w:r w:rsidRPr="00417AC0">
        <w:rPr>
          <w:rFonts w:ascii="Times New Roman" w:hAnsi="Times New Roman" w:cs="Times New Roman"/>
          <w:noProof/>
          <w:sz w:val="20"/>
          <w:szCs w:val="20"/>
        </w:rPr>
        <w:tab/>
        <w:t xml:space="preserve">Motomura, K., et al., </w:t>
      </w:r>
      <w:r w:rsidRPr="00417AC0">
        <w:rPr>
          <w:rFonts w:ascii="Times New Roman" w:hAnsi="Times New Roman" w:cs="Times New Roman"/>
          <w:i/>
          <w:noProof/>
          <w:sz w:val="20"/>
          <w:szCs w:val="20"/>
        </w:rPr>
        <w:t>Supratotal Resection of Diffuse Frontal Lower Grade Gliomas with Awake Brain Mapping, Preserving Motor, Language, and Neurocognitive Functions.</w:t>
      </w:r>
      <w:r w:rsidRPr="00417AC0">
        <w:rPr>
          <w:rFonts w:ascii="Times New Roman" w:hAnsi="Times New Roman" w:cs="Times New Roman"/>
          <w:noProof/>
          <w:sz w:val="20"/>
          <w:szCs w:val="20"/>
        </w:rPr>
        <w:t xml:space="preserve"> World Neurosurgery, 2018. </w:t>
      </w:r>
      <w:r w:rsidRPr="00417AC0">
        <w:rPr>
          <w:rFonts w:ascii="Times New Roman" w:hAnsi="Times New Roman" w:cs="Times New Roman"/>
          <w:b/>
          <w:noProof/>
          <w:sz w:val="20"/>
          <w:szCs w:val="20"/>
        </w:rPr>
        <w:t>119</w:t>
      </w:r>
      <w:r w:rsidRPr="00417AC0">
        <w:rPr>
          <w:rFonts w:ascii="Times New Roman" w:hAnsi="Times New Roman" w:cs="Times New Roman"/>
          <w:noProof/>
          <w:sz w:val="20"/>
          <w:szCs w:val="20"/>
        </w:rPr>
        <w:t>: p. 30-39.</w:t>
      </w:r>
    </w:p>
    <w:p w14:paraId="5ADC2156" w14:textId="77777777" w:rsidR="0035148E" w:rsidRPr="00417AC0" w:rsidRDefault="0035148E" w:rsidP="0035148E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417AC0">
        <w:rPr>
          <w:rFonts w:ascii="Times New Roman" w:hAnsi="Times New Roman" w:cs="Times New Roman"/>
          <w:noProof/>
          <w:sz w:val="20"/>
          <w:szCs w:val="20"/>
        </w:rPr>
        <w:t>4.</w:t>
      </w:r>
      <w:r w:rsidRPr="00417AC0">
        <w:rPr>
          <w:rFonts w:ascii="Times New Roman" w:hAnsi="Times New Roman" w:cs="Times New Roman"/>
          <w:noProof/>
          <w:sz w:val="20"/>
          <w:szCs w:val="20"/>
        </w:rPr>
        <w:tab/>
        <w:t xml:space="preserve">Papagno, C., et al., </w:t>
      </w:r>
      <w:r w:rsidRPr="00417AC0">
        <w:rPr>
          <w:rFonts w:ascii="Times New Roman" w:hAnsi="Times New Roman" w:cs="Times New Roman"/>
          <w:i/>
          <w:noProof/>
          <w:sz w:val="20"/>
          <w:szCs w:val="20"/>
        </w:rPr>
        <w:t>Mapping the brain network of the phonological loop.</w:t>
      </w:r>
      <w:r w:rsidRPr="00417AC0">
        <w:rPr>
          <w:rFonts w:ascii="Times New Roman" w:hAnsi="Times New Roman" w:cs="Times New Roman"/>
          <w:noProof/>
          <w:sz w:val="20"/>
          <w:szCs w:val="20"/>
        </w:rPr>
        <w:t xml:space="preserve"> Hum Brain Mapp, 2017. </w:t>
      </w:r>
      <w:r w:rsidRPr="00417AC0">
        <w:rPr>
          <w:rFonts w:ascii="Times New Roman" w:hAnsi="Times New Roman" w:cs="Times New Roman"/>
          <w:b/>
          <w:noProof/>
          <w:sz w:val="20"/>
          <w:szCs w:val="20"/>
        </w:rPr>
        <w:t>38</w:t>
      </w:r>
      <w:r w:rsidRPr="00417AC0">
        <w:rPr>
          <w:rFonts w:ascii="Times New Roman" w:hAnsi="Times New Roman" w:cs="Times New Roman"/>
          <w:noProof/>
          <w:sz w:val="20"/>
          <w:szCs w:val="20"/>
        </w:rPr>
        <w:t>(6): p. 3011-24.</w:t>
      </w:r>
    </w:p>
    <w:p w14:paraId="2C130E1B" w14:textId="77777777" w:rsidR="0035148E" w:rsidRPr="00417AC0" w:rsidRDefault="0035148E" w:rsidP="0035148E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417AC0">
        <w:rPr>
          <w:rFonts w:ascii="Times New Roman" w:hAnsi="Times New Roman" w:cs="Times New Roman"/>
          <w:noProof/>
          <w:sz w:val="20"/>
          <w:szCs w:val="20"/>
        </w:rPr>
        <w:t>5.</w:t>
      </w:r>
      <w:r w:rsidRPr="00417AC0">
        <w:rPr>
          <w:rFonts w:ascii="Times New Roman" w:hAnsi="Times New Roman" w:cs="Times New Roman"/>
          <w:noProof/>
          <w:sz w:val="20"/>
          <w:szCs w:val="20"/>
        </w:rPr>
        <w:tab/>
        <w:t xml:space="preserve">Kinoshita, M., et al., </w:t>
      </w:r>
      <w:r w:rsidRPr="00417AC0">
        <w:rPr>
          <w:rFonts w:ascii="Times New Roman" w:hAnsi="Times New Roman" w:cs="Times New Roman"/>
          <w:i/>
          <w:noProof/>
          <w:sz w:val="20"/>
          <w:szCs w:val="20"/>
        </w:rPr>
        <w:t>Chronic spatial working memory deficit associated with the superior longitudinal fasciculus: a study using voxel-based lesion-symptom mapping and intraoperative direct stimulation in right prefrontal glioma surgery.</w:t>
      </w:r>
      <w:r w:rsidRPr="00417AC0">
        <w:rPr>
          <w:rFonts w:ascii="Times New Roman" w:hAnsi="Times New Roman" w:cs="Times New Roman"/>
          <w:noProof/>
          <w:sz w:val="20"/>
          <w:szCs w:val="20"/>
        </w:rPr>
        <w:t xml:space="preserve"> Journal of neurosurgery, 2016. </w:t>
      </w:r>
      <w:r w:rsidRPr="00417AC0">
        <w:rPr>
          <w:rFonts w:ascii="Times New Roman" w:hAnsi="Times New Roman" w:cs="Times New Roman"/>
          <w:b/>
          <w:noProof/>
          <w:sz w:val="20"/>
          <w:szCs w:val="20"/>
        </w:rPr>
        <w:t>125</w:t>
      </w:r>
      <w:r w:rsidRPr="00417AC0">
        <w:rPr>
          <w:rFonts w:ascii="Times New Roman" w:hAnsi="Times New Roman" w:cs="Times New Roman"/>
          <w:noProof/>
          <w:sz w:val="20"/>
          <w:szCs w:val="20"/>
        </w:rPr>
        <w:t>(4): p. 1024-1032.</w:t>
      </w:r>
    </w:p>
    <w:p w14:paraId="0C0C7519" w14:textId="77777777" w:rsidR="0035148E" w:rsidRPr="00417AC0" w:rsidRDefault="0035148E" w:rsidP="0035148E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417AC0">
        <w:rPr>
          <w:rFonts w:ascii="Times New Roman" w:hAnsi="Times New Roman" w:cs="Times New Roman"/>
          <w:noProof/>
          <w:sz w:val="20"/>
          <w:szCs w:val="20"/>
        </w:rPr>
        <w:t>6.</w:t>
      </w:r>
      <w:r w:rsidRPr="00417AC0">
        <w:rPr>
          <w:rFonts w:ascii="Times New Roman" w:hAnsi="Times New Roman" w:cs="Times New Roman"/>
          <w:noProof/>
          <w:sz w:val="20"/>
          <w:szCs w:val="20"/>
        </w:rPr>
        <w:tab/>
        <w:t xml:space="preserve">Roux, F.E., et al., </w:t>
      </w:r>
      <w:r w:rsidRPr="00417AC0">
        <w:rPr>
          <w:rFonts w:ascii="Times New Roman" w:hAnsi="Times New Roman" w:cs="Times New Roman"/>
          <w:i/>
          <w:noProof/>
          <w:sz w:val="20"/>
          <w:szCs w:val="20"/>
        </w:rPr>
        <w:t>Electrostimulation mapping of spatial neglect.</w:t>
      </w:r>
      <w:r w:rsidRPr="00417AC0">
        <w:rPr>
          <w:rFonts w:ascii="Times New Roman" w:hAnsi="Times New Roman" w:cs="Times New Roman"/>
          <w:noProof/>
          <w:sz w:val="20"/>
          <w:szCs w:val="20"/>
        </w:rPr>
        <w:t xml:space="preserve"> Neurosurgery, 2011. </w:t>
      </w:r>
      <w:r w:rsidRPr="00417AC0">
        <w:rPr>
          <w:rFonts w:ascii="Times New Roman" w:hAnsi="Times New Roman" w:cs="Times New Roman"/>
          <w:b/>
          <w:noProof/>
          <w:sz w:val="20"/>
          <w:szCs w:val="20"/>
        </w:rPr>
        <w:t>69</w:t>
      </w:r>
      <w:r w:rsidRPr="00417AC0">
        <w:rPr>
          <w:rFonts w:ascii="Times New Roman" w:hAnsi="Times New Roman" w:cs="Times New Roman"/>
          <w:noProof/>
          <w:sz w:val="20"/>
          <w:szCs w:val="20"/>
        </w:rPr>
        <w:t>(6): p. 1218-31.</w:t>
      </w:r>
    </w:p>
    <w:p w14:paraId="6C44EB67" w14:textId="77777777" w:rsidR="0035148E" w:rsidRPr="00417AC0" w:rsidRDefault="0035148E" w:rsidP="0035148E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417AC0">
        <w:rPr>
          <w:rFonts w:ascii="Times New Roman" w:hAnsi="Times New Roman" w:cs="Times New Roman"/>
          <w:noProof/>
          <w:sz w:val="20"/>
          <w:szCs w:val="20"/>
        </w:rPr>
        <w:t>7.</w:t>
      </w:r>
      <w:r w:rsidRPr="00417AC0">
        <w:rPr>
          <w:rFonts w:ascii="Times New Roman" w:hAnsi="Times New Roman" w:cs="Times New Roman"/>
          <w:noProof/>
          <w:sz w:val="20"/>
          <w:szCs w:val="20"/>
        </w:rPr>
        <w:tab/>
        <w:t xml:space="preserve">Thiebaut de Schotten, M., et al., </w:t>
      </w:r>
      <w:r w:rsidRPr="00417AC0">
        <w:rPr>
          <w:rFonts w:ascii="Times New Roman" w:hAnsi="Times New Roman" w:cs="Times New Roman"/>
          <w:i/>
          <w:noProof/>
          <w:sz w:val="20"/>
          <w:szCs w:val="20"/>
        </w:rPr>
        <w:t>Direct evidence for a parietal-frontal pathway subserving spatial awareness in humans.</w:t>
      </w:r>
      <w:r w:rsidRPr="00417AC0">
        <w:rPr>
          <w:rFonts w:ascii="Times New Roman" w:hAnsi="Times New Roman" w:cs="Times New Roman"/>
          <w:noProof/>
          <w:sz w:val="20"/>
          <w:szCs w:val="20"/>
        </w:rPr>
        <w:t xml:space="preserve"> Science, 2005. </w:t>
      </w:r>
      <w:r w:rsidRPr="00417AC0">
        <w:rPr>
          <w:rFonts w:ascii="Times New Roman" w:hAnsi="Times New Roman" w:cs="Times New Roman"/>
          <w:b/>
          <w:noProof/>
          <w:sz w:val="20"/>
          <w:szCs w:val="20"/>
        </w:rPr>
        <w:t>309</w:t>
      </w:r>
      <w:r w:rsidRPr="00417AC0">
        <w:rPr>
          <w:rFonts w:ascii="Times New Roman" w:hAnsi="Times New Roman" w:cs="Times New Roman"/>
          <w:noProof/>
          <w:sz w:val="20"/>
          <w:szCs w:val="20"/>
        </w:rPr>
        <w:t>(5744): p. 2226-8.</w:t>
      </w:r>
    </w:p>
    <w:p w14:paraId="6626D494" w14:textId="77777777" w:rsidR="0035148E" w:rsidRPr="00417AC0" w:rsidRDefault="0035148E" w:rsidP="0035148E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417AC0">
        <w:rPr>
          <w:rFonts w:ascii="Times New Roman" w:hAnsi="Times New Roman" w:cs="Times New Roman"/>
          <w:noProof/>
          <w:sz w:val="20"/>
          <w:szCs w:val="20"/>
        </w:rPr>
        <w:t>8.</w:t>
      </w:r>
      <w:r w:rsidRPr="00417AC0">
        <w:rPr>
          <w:rFonts w:ascii="Times New Roman" w:hAnsi="Times New Roman" w:cs="Times New Roman"/>
          <w:noProof/>
          <w:sz w:val="20"/>
          <w:szCs w:val="20"/>
        </w:rPr>
        <w:tab/>
        <w:t xml:space="preserve">Vallar, G., et al., </w:t>
      </w:r>
      <w:r w:rsidRPr="00417AC0">
        <w:rPr>
          <w:rFonts w:ascii="Times New Roman" w:hAnsi="Times New Roman" w:cs="Times New Roman"/>
          <w:i/>
          <w:noProof/>
          <w:sz w:val="20"/>
          <w:szCs w:val="20"/>
        </w:rPr>
        <w:t>Cerebral correlates of visuospatial neglect: a direct cerebral stimulation study.</w:t>
      </w:r>
      <w:r w:rsidRPr="00417AC0">
        <w:rPr>
          <w:rFonts w:ascii="Times New Roman" w:hAnsi="Times New Roman" w:cs="Times New Roman"/>
          <w:noProof/>
          <w:sz w:val="20"/>
          <w:szCs w:val="20"/>
        </w:rPr>
        <w:t xml:space="preserve"> Hum Brain Mapp, 2014. </w:t>
      </w:r>
      <w:r w:rsidRPr="00417AC0">
        <w:rPr>
          <w:rFonts w:ascii="Times New Roman" w:hAnsi="Times New Roman" w:cs="Times New Roman"/>
          <w:b/>
          <w:noProof/>
          <w:sz w:val="20"/>
          <w:szCs w:val="20"/>
        </w:rPr>
        <w:t>35</w:t>
      </w:r>
      <w:r w:rsidRPr="00417AC0">
        <w:rPr>
          <w:rFonts w:ascii="Times New Roman" w:hAnsi="Times New Roman" w:cs="Times New Roman"/>
          <w:noProof/>
          <w:sz w:val="20"/>
          <w:szCs w:val="20"/>
        </w:rPr>
        <w:t>(4): p. 1334-50.</w:t>
      </w:r>
    </w:p>
    <w:p w14:paraId="50828E23" w14:textId="77777777" w:rsidR="0035148E" w:rsidRPr="00417AC0" w:rsidRDefault="0035148E" w:rsidP="0035148E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417AC0">
        <w:rPr>
          <w:rFonts w:ascii="Times New Roman" w:hAnsi="Times New Roman" w:cs="Times New Roman"/>
          <w:noProof/>
          <w:sz w:val="20"/>
          <w:szCs w:val="20"/>
        </w:rPr>
        <w:t>9.</w:t>
      </w:r>
      <w:r w:rsidRPr="00417AC0">
        <w:rPr>
          <w:rFonts w:ascii="Times New Roman" w:hAnsi="Times New Roman" w:cs="Times New Roman"/>
          <w:noProof/>
          <w:sz w:val="20"/>
          <w:szCs w:val="20"/>
        </w:rPr>
        <w:tab/>
        <w:t xml:space="preserve">Puglisi, G., et al., </w:t>
      </w:r>
      <w:r w:rsidRPr="00417AC0">
        <w:rPr>
          <w:rFonts w:ascii="Times New Roman" w:hAnsi="Times New Roman" w:cs="Times New Roman"/>
          <w:i/>
          <w:noProof/>
          <w:sz w:val="20"/>
          <w:szCs w:val="20"/>
        </w:rPr>
        <w:t>- Frontal pathways in cognitive control: direct evidence from intraoperative stimulation and diffusion tractography.</w:t>
      </w:r>
      <w:r w:rsidRPr="00417AC0">
        <w:rPr>
          <w:rFonts w:ascii="Times New Roman" w:hAnsi="Times New Roman" w:cs="Times New Roman"/>
          <w:noProof/>
          <w:sz w:val="20"/>
          <w:szCs w:val="20"/>
        </w:rPr>
        <w:t xml:space="preserve"> 2019. </w:t>
      </w:r>
      <w:r w:rsidRPr="00417AC0">
        <w:rPr>
          <w:rFonts w:ascii="Times New Roman" w:hAnsi="Times New Roman" w:cs="Times New Roman"/>
          <w:b/>
          <w:noProof/>
          <w:sz w:val="20"/>
          <w:szCs w:val="20"/>
        </w:rPr>
        <w:t>- 142</w:t>
      </w:r>
      <w:r w:rsidRPr="00417AC0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2DA497DA" w14:textId="77777777" w:rsidR="0035148E" w:rsidRPr="00417AC0" w:rsidRDefault="0035148E" w:rsidP="0035148E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417AC0">
        <w:rPr>
          <w:rFonts w:ascii="Times New Roman" w:hAnsi="Times New Roman" w:cs="Times New Roman"/>
          <w:noProof/>
          <w:sz w:val="20"/>
          <w:szCs w:val="20"/>
        </w:rPr>
        <w:t>10.</w:t>
      </w:r>
      <w:r w:rsidRPr="00417AC0">
        <w:rPr>
          <w:rFonts w:ascii="Times New Roman" w:hAnsi="Times New Roman" w:cs="Times New Roman"/>
          <w:noProof/>
          <w:sz w:val="20"/>
          <w:szCs w:val="20"/>
        </w:rPr>
        <w:tab/>
        <w:t xml:space="preserve">Mandonnet, E., et al., </w:t>
      </w:r>
      <w:r w:rsidRPr="00417AC0">
        <w:rPr>
          <w:rFonts w:ascii="Times New Roman" w:hAnsi="Times New Roman" w:cs="Times New Roman"/>
          <w:i/>
          <w:noProof/>
          <w:sz w:val="20"/>
          <w:szCs w:val="20"/>
        </w:rPr>
        <w:t>Network-level causal analysis of set-shifting during trail making test part B: A multimodal analysis of a glioma surgery case.</w:t>
      </w:r>
      <w:r w:rsidRPr="00417AC0">
        <w:rPr>
          <w:rFonts w:ascii="Times New Roman" w:hAnsi="Times New Roman" w:cs="Times New Roman"/>
          <w:noProof/>
          <w:sz w:val="20"/>
          <w:szCs w:val="20"/>
        </w:rPr>
        <w:t xml:space="preserve"> Cortex, 2020. </w:t>
      </w:r>
      <w:r w:rsidRPr="00417AC0">
        <w:rPr>
          <w:rFonts w:ascii="Times New Roman" w:hAnsi="Times New Roman" w:cs="Times New Roman"/>
          <w:b/>
          <w:noProof/>
          <w:sz w:val="20"/>
          <w:szCs w:val="20"/>
        </w:rPr>
        <w:t>132</w:t>
      </w:r>
      <w:r w:rsidRPr="00417AC0">
        <w:rPr>
          <w:rFonts w:ascii="Times New Roman" w:hAnsi="Times New Roman" w:cs="Times New Roman"/>
          <w:noProof/>
          <w:sz w:val="20"/>
          <w:szCs w:val="20"/>
        </w:rPr>
        <w:t>: p. 238-249.</w:t>
      </w:r>
    </w:p>
    <w:p w14:paraId="4799386A" w14:textId="77777777" w:rsidR="0035148E" w:rsidRPr="00417AC0" w:rsidRDefault="0035148E" w:rsidP="0035148E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417AC0">
        <w:rPr>
          <w:rFonts w:ascii="Times New Roman" w:hAnsi="Times New Roman" w:cs="Times New Roman"/>
          <w:noProof/>
          <w:sz w:val="20"/>
          <w:szCs w:val="20"/>
        </w:rPr>
        <w:t>11.</w:t>
      </w:r>
      <w:r w:rsidRPr="00417AC0">
        <w:rPr>
          <w:rFonts w:ascii="Times New Roman" w:hAnsi="Times New Roman" w:cs="Times New Roman"/>
          <w:noProof/>
          <w:sz w:val="20"/>
          <w:szCs w:val="20"/>
        </w:rPr>
        <w:tab/>
        <w:t xml:space="preserve">Rolland, A., G. Herbet, and H. Duffau, </w:t>
      </w:r>
      <w:r w:rsidRPr="00417AC0">
        <w:rPr>
          <w:rFonts w:ascii="Times New Roman" w:hAnsi="Times New Roman" w:cs="Times New Roman"/>
          <w:i/>
          <w:noProof/>
          <w:sz w:val="20"/>
          <w:szCs w:val="20"/>
        </w:rPr>
        <w:t>Awake Surgery for Gliomas within the Right Inferior Parietal Lobule: New Insights into the Functional Connectivity Gained from Stimulation Mapping and Surgical Implications.</w:t>
      </w:r>
      <w:r w:rsidRPr="00417AC0">
        <w:rPr>
          <w:rFonts w:ascii="Times New Roman" w:hAnsi="Times New Roman" w:cs="Times New Roman"/>
          <w:noProof/>
          <w:sz w:val="20"/>
          <w:szCs w:val="20"/>
        </w:rPr>
        <w:t xml:space="preserve"> World Neurosurgery, 2018. </w:t>
      </w:r>
      <w:r w:rsidRPr="00417AC0">
        <w:rPr>
          <w:rFonts w:ascii="Times New Roman" w:hAnsi="Times New Roman" w:cs="Times New Roman"/>
          <w:b/>
          <w:noProof/>
          <w:sz w:val="20"/>
          <w:szCs w:val="20"/>
        </w:rPr>
        <w:t>112</w:t>
      </w:r>
      <w:r w:rsidRPr="00417AC0">
        <w:rPr>
          <w:rFonts w:ascii="Times New Roman" w:hAnsi="Times New Roman" w:cs="Times New Roman"/>
          <w:noProof/>
          <w:sz w:val="20"/>
          <w:szCs w:val="20"/>
        </w:rPr>
        <w:t>: p. E393-E406.</w:t>
      </w:r>
    </w:p>
    <w:p w14:paraId="5AE833FE" w14:textId="3C6D4913" w:rsidR="00CF64F3" w:rsidRPr="00D655A6" w:rsidRDefault="004504B8" w:rsidP="00BC575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17AC0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CF64F3" w:rsidRPr="00D655A6" w:rsidSect="007604A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F018CC"/>
    <w:multiLevelType w:val="hybridMultilevel"/>
    <w:tmpl w:val="418A964E"/>
    <w:lvl w:ilvl="0" w:tplc="C38E9DA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A37FB1"/>
    <w:multiLevelType w:val="multilevel"/>
    <w:tmpl w:val="EE388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6B1215"/>
    <w:multiLevelType w:val="hybridMultilevel"/>
    <w:tmpl w:val="2FA646E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pv2tzamfes26e0rw9vsftzfdz2dvrdr9ea&quot;&gt;Endnote Library&lt;record-ids&gt;&lt;item&gt;140&lt;/item&gt;&lt;item&gt;551&lt;/item&gt;&lt;item&gt;604&lt;/item&gt;&lt;item&gt;1038&lt;/item&gt;&lt;item&gt;1057&lt;/item&gt;&lt;item&gt;1063&lt;/item&gt;&lt;item&gt;1064&lt;/item&gt;&lt;item&gt;1105&lt;/item&gt;&lt;item&gt;1114&lt;/item&gt;&lt;item&gt;1692&lt;/item&gt;&lt;item&gt;2859&lt;/item&gt;&lt;/record-ids&gt;&lt;/item&gt;&lt;/Libraries&gt;"/>
  </w:docVars>
  <w:rsids>
    <w:rsidRoot w:val="007604A2"/>
    <w:rsid w:val="00043D35"/>
    <w:rsid w:val="00062342"/>
    <w:rsid w:val="001105DC"/>
    <w:rsid w:val="001C51AE"/>
    <w:rsid w:val="001C7FB6"/>
    <w:rsid w:val="00225ED1"/>
    <w:rsid w:val="00240574"/>
    <w:rsid w:val="002C5D10"/>
    <w:rsid w:val="002F3C32"/>
    <w:rsid w:val="002F7602"/>
    <w:rsid w:val="00340BE2"/>
    <w:rsid w:val="0035148E"/>
    <w:rsid w:val="003D5989"/>
    <w:rsid w:val="003E43C9"/>
    <w:rsid w:val="00417AC0"/>
    <w:rsid w:val="004504B8"/>
    <w:rsid w:val="00457727"/>
    <w:rsid w:val="00463CC3"/>
    <w:rsid w:val="004D6418"/>
    <w:rsid w:val="00504466"/>
    <w:rsid w:val="00527012"/>
    <w:rsid w:val="00562790"/>
    <w:rsid w:val="00571196"/>
    <w:rsid w:val="005762CD"/>
    <w:rsid w:val="0059227A"/>
    <w:rsid w:val="005A02CD"/>
    <w:rsid w:val="005A2C66"/>
    <w:rsid w:val="005C18F2"/>
    <w:rsid w:val="005C4112"/>
    <w:rsid w:val="005C6D66"/>
    <w:rsid w:val="00636FE1"/>
    <w:rsid w:val="00650485"/>
    <w:rsid w:val="00673E00"/>
    <w:rsid w:val="00680265"/>
    <w:rsid w:val="00696384"/>
    <w:rsid w:val="006B0D39"/>
    <w:rsid w:val="006B6D98"/>
    <w:rsid w:val="007604A2"/>
    <w:rsid w:val="007F3EE9"/>
    <w:rsid w:val="00852849"/>
    <w:rsid w:val="0087306B"/>
    <w:rsid w:val="00885872"/>
    <w:rsid w:val="008C3CD2"/>
    <w:rsid w:val="008E0F00"/>
    <w:rsid w:val="009511A9"/>
    <w:rsid w:val="00997FDF"/>
    <w:rsid w:val="009E22D2"/>
    <w:rsid w:val="00A3634A"/>
    <w:rsid w:val="00A66370"/>
    <w:rsid w:val="00A76D19"/>
    <w:rsid w:val="00AF17C0"/>
    <w:rsid w:val="00B144F9"/>
    <w:rsid w:val="00B20A62"/>
    <w:rsid w:val="00B34D8E"/>
    <w:rsid w:val="00B51BD6"/>
    <w:rsid w:val="00B723FC"/>
    <w:rsid w:val="00BA7C51"/>
    <w:rsid w:val="00BC5751"/>
    <w:rsid w:val="00BE0C75"/>
    <w:rsid w:val="00C244E0"/>
    <w:rsid w:val="00CF64F3"/>
    <w:rsid w:val="00D12D62"/>
    <w:rsid w:val="00D655A6"/>
    <w:rsid w:val="00DA2FBC"/>
    <w:rsid w:val="00DC2AF6"/>
    <w:rsid w:val="00E411C1"/>
    <w:rsid w:val="00EA534D"/>
    <w:rsid w:val="00ED5589"/>
    <w:rsid w:val="00EE7711"/>
    <w:rsid w:val="00EF3ED0"/>
    <w:rsid w:val="00FA2793"/>
    <w:rsid w:val="00FD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CE461"/>
  <w15:chartTrackingRefBased/>
  <w15:docId w15:val="{19834E09-01D9-D545-A799-6FB9D51AA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604A2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604A2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39"/>
    <w:rsid w:val="00760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604A2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A2C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A2C6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A2C66"/>
    <w:rPr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4504B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504B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504B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504B8"/>
    <w:rPr>
      <w:rFonts w:ascii="Calibri" w:hAnsi="Calibri" w:cs="Calibri"/>
      <w:lang w:val="en-US"/>
    </w:rPr>
  </w:style>
  <w:style w:type="table" w:styleId="Lijsttabel1licht">
    <w:name w:val="List Table 1 Light"/>
    <w:basedOn w:val="Standaardtabel"/>
    <w:uiPriority w:val="46"/>
    <w:rsid w:val="00340BE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umber">
    <w:name w:val="number"/>
    <w:basedOn w:val="Standaardalinea-lettertype"/>
    <w:rsid w:val="00B144F9"/>
  </w:style>
  <w:style w:type="character" w:customStyle="1" w:styleId="apple-converted-space">
    <w:name w:val="apple-converted-space"/>
    <w:basedOn w:val="Standaardalinea-lettertype"/>
    <w:rsid w:val="00B144F9"/>
  </w:style>
  <w:style w:type="paragraph" w:styleId="Normaalweb">
    <w:name w:val="Normal (Web)"/>
    <w:basedOn w:val="Standaard"/>
    <w:uiPriority w:val="99"/>
    <w:unhideWhenUsed/>
    <w:rsid w:val="00463C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styleId="Hyperlink">
    <w:name w:val="Hyperlink"/>
    <w:basedOn w:val="Standaardalinea-lettertype"/>
    <w:uiPriority w:val="99"/>
    <w:unhideWhenUsed/>
    <w:rsid w:val="00BE0C75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E0C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49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05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3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40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891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90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7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17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4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2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93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12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21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23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60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02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76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4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4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4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26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022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010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11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55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08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23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1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04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371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17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19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870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0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1C98E6-CBC9-1545-A189-82F9EAF7C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69</Words>
  <Characters>11931</Characters>
  <Application>Microsoft Office Word</Application>
  <DocSecurity>0</DocSecurity>
  <Lines>99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Landers</dc:creator>
  <cp:keywords/>
  <dc:description/>
  <cp:lastModifiedBy>Maud Landers</cp:lastModifiedBy>
  <cp:revision>2</cp:revision>
  <dcterms:created xsi:type="dcterms:W3CDTF">2021-05-03T07:53:00Z</dcterms:created>
  <dcterms:modified xsi:type="dcterms:W3CDTF">2021-05-03T07:53:00Z</dcterms:modified>
</cp:coreProperties>
</file>